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26ACF6" w14:textId="77777777" w:rsidR="00E82217" w:rsidRPr="00392C58" w:rsidRDefault="00E82217" w:rsidP="00E82217">
      <w:pPr>
        <w:autoSpaceDE w:val="0"/>
        <w:autoSpaceDN w:val="0"/>
        <w:adjustRightInd w:val="0"/>
        <w:jc w:val="left"/>
        <w:rPr>
          <w:rFonts w:ascii="Times New Roman" w:eastAsia="Arial Unicode MS" w:hAnsi="Times New Roman" w:cs="Times New Roman"/>
          <w:b/>
          <w:sz w:val="24"/>
          <w:szCs w:val="24"/>
        </w:rPr>
      </w:pPr>
      <w:bookmarkStart w:id="0" w:name="OLE_LINK27"/>
      <w:bookmarkStart w:id="1" w:name="OLE_LINK28"/>
      <w:r w:rsidRPr="00392C58">
        <w:rPr>
          <w:rFonts w:ascii="Times New Roman" w:eastAsia="Arial Unicode MS" w:hAnsi="Times New Roman" w:cs="Times New Roman"/>
          <w:b/>
          <w:sz w:val="24"/>
          <w:szCs w:val="24"/>
        </w:rPr>
        <w:t>Supplementary Table</w:t>
      </w:r>
      <w:bookmarkEnd w:id="0"/>
      <w:bookmarkEnd w:id="1"/>
      <w:r w:rsidRPr="00392C58">
        <w:rPr>
          <w:rFonts w:ascii="Times New Roman" w:eastAsia="Arial Unicode MS" w:hAnsi="Times New Roman" w:cs="Times New Roman"/>
          <w:b/>
          <w:sz w:val="24"/>
          <w:szCs w:val="24"/>
        </w:rPr>
        <w:t xml:space="preserve"> 1. Number of patients and dosage for each type antipsychotic</w:t>
      </w:r>
    </w:p>
    <w:p w14:paraId="7CC61395" w14:textId="77777777" w:rsidR="00E82217" w:rsidRPr="00392C58" w:rsidRDefault="00E82217" w:rsidP="00E82217">
      <w:pPr>
        <w:autoSpaceDE w:val="0"/>
        <w:autoSpaceDN w:val="0"/>
        <w:adjustRightInd w:val="0"/>
        <w:jc w:val="left"/>
        <w:rPr>
          <w:rFonts w:ascii="Times New Roman" w:eastAsia="Arial Unicode MS" w:hAnsi="Times New Roman" w:cs="Times New Roman"/>
          <w:sz w:val="24"/>
          <w:szCs w:val="24"/>
        </w:rPr>
      </w:pPr>
    </w:p>
    <w:tbl>
      <w:tblPr>
        <w:tblStyle w:val="TableGrid"/>
        <w:tblW w:w="8613"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01"/>
        <w:gridCol w:w="1189"/>
        <w:gridCol w:w="86"/>
        <w:gridCol w:w="1174"/>
        <w:gridCol w:w="1222"/>
        <w:gridCol w:w="1375"/>
        <w:gridCol w:w="1191"/>
        <w:gridCol w:w="1178"/>
        <w:gridCol w:w="97"/>
      </w:tblGrid>
      <w:tr w:rsidR="00E82217" w:rsidRPr="00392C58" w14:paraId="312FE213" w14:textId="77777777" w:rsidTr="00F80A6B">
        <w:trPr>
          <w:jc w:val="center"/>
        </w:trPr>
        <w:tc>
          <w:tcPr>
            <w:tcW w:w="1101" w:type="dxa"/>
          </w:tcPr>
          <w:p w14:paraId="55EA4080" w14:textId="77777777" w:rsidR="00E82217" w:rsidRPr="00392C58" w:rsidRDefault="00E82217" w:rsidP="00040D7C">
            <w:pPr>
              <w:autoSpaceDE w:val="0"/>
              <w:autoSpaceDN w:val="0"/>
              <w:adjustRightInd w:val="0"/>
              <w:jc w:val="center"/>
              <w:rPr>
                <w:rStyle w:val="fontstyle01"/>
                <w:rFonts w:ascii="Times New Roman" w:hAnsi="Times New Roman" w:cs="Times New Roman"/>
                <w:sz w:val="24"/>
                <w:szCs w:val="24"/>
              </w:rPr>
            </w:pPr>
          </w:p>
        </w:tc>
        <w:tc>
          <w:tcPr>
            <w:tcW w:w="1275" w:type="dxa"/>
            <w:gridSpan w:val="2"/>
          </w:tcPr>
          <w:p w14:paraId="16B954A1" w14:textId="77777777" w:rsidR="00E82217" w:rsidRPr="00F80A6B" w:rsidRDefault="00E82217" w:rsidP="00040D7C">
            <w:pPr>
              <w:autoSpaceDE w:val="0"/>
              <w:autoSpaceDN w:val="0"/>
              <w:adjustRightInd w:val="0"/>
              <w:jc w:val="center"/>
              <w:rPr>
                <w:rStyle w:val="fontstyle01"/>
                <w:rFonts w:ascii="Times New Roman" w:hAnsi="Times New Roman" w:cs="Times New Roman"/>
                <w:sz w:val="21"/>
                <w:szCs w:val="21"/>
              </w:rPr>
            </w:pPr>
            <w:r w:rsidRPr="00F80A6B">
              <w:rPr>
                <w:rStyle w:val="fontstyle01"/>
                <w:rFonts w:ascii="Times New Roman" w:hAnsi="Times New Roman" w:cs="Times New Roman"/>
                <w:sz w:val="21"/>
                <w:szCs w:val="21"/>
              </w:rPr>
              <w:t>Risperidone</w:t>
            </w:r>
          </w:p>
        </w:tc>
        <w:tc>
          <w:tcPr>
            <w:tcW w:w="1174" w:type="dxa"/>
          </w:tcPr>
          <w:p w14:paraId="5EF06E11" w14:textId="77777777" w:rsidR="00E82217" w:rsidRPr="00F80A6B" w:rsidRDefault="00E82217" w:rsidP="00040D7C">
            <w:pPr>
              <w:autoSpaceDE w:val="0"/>
              <w:autoSpaceDN w:val="0"/>
              <w:adjustRightInd w:val="0"/>
              <w:jc w:val="center"/>
              <w:rPr>
                <w:rStyle w:val="fontstyle01"/>
                <w:rFonts w:ascii="Times New Roman" w:hAnsi="Times New Roman" w:cs="Times New Roman"/>
                <w:sz w:val="21"/>
                <w:szCs w:val="21"/>
              </w:rPr>
            </w:pPr>
            <w:r w:rsidRPr="00F80A6B">
              <w:rPr>
                <w:rStyle w:val="fontstyle01"/>
                <w:rFonts w:ascii="Times New Roman" w:hAnsi="Times New Roman" w:cs="Times New Roman"/>
                <w:sz w:val="21"/>
                <w:szCs w:val="21"/>
              </w:rPr>
              <w:t>Olanzapine</w:t>
            </w:r>
          </w:p>
        </w:tc>
        <w:tc>
          <w:tcPr>
            <w:tcW w:w="1222" w:type="dxa"/>
          </w:tcPr>
          <w:p w14:paraId="48BB6A40" w14:textId="77777777" w:rsidR="00E82217" w:rsidRPr="00F80A6B" w:rsidRDefault="00E82217" w:rsidP="00040D7C">
            <w:pPr>
              <w:autoSpaceDE w:val="0"/>
              <w:autoSpaceDN w:val="0"/>
              <w:adjustRightInd w:val="0"/>
              <w:jc w:val="center"/>
              <w:rPr>
                <w:rStyle w:val="fontstyle01"/>
                <w:rFonts w:ascii="Times New Roman" w:hAnsi="Times New Roman" w:cs="Times New Roman"/>
                <w:sz w:val="21"/>
                <w:szCs w:val="21"/>
              </w:rPr>
            </w:pPr>
            <w:r w:rsidRPr="00F80A6B">
              <w:rPr>
                <w:rStyle w:val="fontstyle01"/>
                <w:rFonts w:ascii="Times New Roman" w:hAnsi="Times New Roman" w:cs="Times New Roman"/>
                <w:sz w:val="21"/>
                <w:szCs w:val="21"/>
              </w:rPr>
              <w:t>Quetiapine</w:t>
            </w:r>
          </w:p>
        </w:tc>
        <w:tc>
          <w:tcPr>
            <w:tcW w:w="1375" w:type="dxa"/>
          </w:tcPr>
          <w:p w14:paraId="58E7FE8D" w14:textId="77777777" w:rsidR="00E82217" w:rsidRPr="00F80A6B" w:rsidRDefault="00E82217" w:rsidP="00040D7C">
            <w:pPr>
              <w:autoSpaceDE w:val="0"/>
              <w:autoSpaceDN w:val="0"/>
              <w:adjustRightInd w:val="0"/>
              <w:jc w:val="center"/>
              <w:rPr>
                <w:rStyle w:val="fontstyle01"/>
                <w:rFonts w:ascii="Times New Roman" w:hAnsi="Times New Roman" w:cs="Times New Roman"/>
                <w:sz w:val="21"/>
                <w:szCs w:val="21"/>
              </w:rPr>
            </w:pPr>
            <w:r w:rsidRPr="00F80A6B">
              <w:rPr>
                <w:rStyle w:val="fontstyle01"/>
                <w:rFonts w:ascii="Times New Roman" w:hAnsi="Times New Roman" w:cs="Times New Roman"/>
                <w:sz w:val="21"/>
                <w:szCs w:val="21"/>
              </w:rPr>
              <w:t>Aripiprazole</w:t>
            </w:r>
          </w:p>
        </w:tc>
        <w:tc>
          <w:tcPr>
            <w:tcW w:w="1191" w:type="dxa"/>
          </w:tcPr>
          <w:p w14:paraId="571D573D" w14:textId="77777777" w:rsidR="00E82217" w:rsidRPr="00F80A6B" w:rsidRDefault="00E82217" w:rsidP="00040D7C">
            <w:pPr>
              <w:autoSpaceDE w:val="0"/>
              <w:autoSpaceDN w:val="0"/>
              <w:adjustRightInd w:val="0"/>
              <w:jc w:val="center"/>
              <w:rPr>
                <w:rStyle w:val="fontstyle01"/>
                <w:rFonts w:ascii="Times New Roman" w:hAnsi="Times New Roman" w:cs="Times New Roman"/>
                <w:sz w:val="21"/>
                <w:szCs w:val="21"/>
              </w:rPr>
            </w:pPr>
            <w:proofErr w:type="spellStart"/>
            <w:r w:rsidRPr="00F80A6B">
              <w:rPr>
                <w:rStyle w:val="fontstyle01"/>
                <w:rFonts w:ascii="Times New Roman" w:hAnsi="Times New Roman" w:cs="Times New Roman"/>
                <w:sz w:val="21"/>
                <w:szCs w:val="21"/>
              </w:rPr>
              <w:t>Sulpiride</w:t>
            </w:r>
            <w:proofErr w:type="spellEnd"/>
          </w:p>
        </w:tc>
        <w:tc>
          <w:tcPr>
            <w:tcW w:w="1275" w:type="dxa"/>
            <w:gridSpan w:val="2"/>
          </w:tcPr>
          <w:p w14:paraId="1BA8AE35" w14:textId="77777777" w:rsidR="00E82217" w:rsidRPr="00F80A6B" w:rsidRDefault="00E82217" w:rsidP="00040D7C">
            <w:pPr>
              <w:autoSpaceDE w:val="0"/>
              <w:autoSpaceDN w:val="0"/>
              <w:adjustRightInd w:val="0"/>
              <w:jc w:val="center"/>
              <w:rPr>
                <w:rStyle w:val="fontstyle01"/>
                <w:rFonts w:ascii="Times New Roman" w:hAnsi="Times New Roman" w:cs="Times New Roman"/>
                <w:sz w:val="21"/>
                <w:szCs w:val="21"/>
              </w:rPr>
            </w:pPr>
            <w:r w:rsidRPr="00F80A6B">
              <w:rPr>
                <w:rStyle w:val="fontstyle01"/>
                <w:rFonts w:ascii="Times New Roman" w:hAnsi="Times New Roman" w:cs="Times New Roman"/>
                <w:sz w:val="21"/>
                <w:szCs w:val="21"/>
              </w:rPr>
              <w:t>Haloperidol</w:t>
            </w:r>
          </w:p>
        </w:tc>
      </w:tr>
      <w:tr w:rsidR="00E82217" w:rsidRPr="00392C58" w14:paraId="4490646B" w14:textId="77777777" w:rsidTr="00F80A6B">
        <w:trPr>
          <w:gridAfter w:val="1"/>
          <w:wAfter w:w="97" w:type="dxa"/>
          <w:jc w:val="center"/>
        </w:trPr>
        <w:tc>
          <w:tcPr>
            <w:tcW w:w="1101" w:type="dxa"/>
          </w:tcPr>
          <w:p w14:paraId="1500BCEF" w14:textId="77777777" w:rsidR="00E82217" w:rsidRPr="00392C58" w:rsidRDefault="00E82217" w:rsidP="00040D7C">
            <w:pPr>
              <w:autoSpaceDE w:val="0"/>
              <w:autoSpaceDN w:val="0"/>
              <w:adjustRightInd w:val="0"/>
              <w:jc w:val="center"/>
              <w:rPr>
                <w:rStyle w:val="fontstyle01"/>
                <w:rFonts w:ascii="Times New Roman" w:hAnsi="Times New Roman" w:cs="Times New Roman"/>
                <w:sz w:val="24"/>
                <w:szCs w:val="24"/>
              </w:rPr>
            </w:pPr>
            <w:r w:rsidRPr="00392C58">
              <w:rPr>
                <w:rStyle w:val="fontstyle01"/>
                <w:rFonts w:ascii="Times New Roman" w:hAnsi="Times New Roman" w:cs="Times New Roman"/>
                <w:sz w:val="24"/>
                <w:szCs w:val="24"/>
              </w:rPr>
              <w:t>Number of patients</w:t>
            </w:r>
          </w:p>
        </w:tc>
        <w:tc>
          <w:tcPr>
            <w:tcW w:w="1189" w:type="dxa"/>
          </w:tcPr>
          <w:p w14:paraId="585CE1FB" w14:textId="77777777" w:rsidR="00E82217" w:rsidRPr="00392C58" w:rsidRDefault="00E82217" w:rsidP="00040D7C">
            <w:pPr>
              <w:autoSpaceDE w:val="0"/>
              <w:autoSpaceDN w:val="0"/>
              <w:adjustRightInd w:val="0"/>
              <w:jc w:val="center"/>
              <w:rPr>
                <w:rStyle w:val="fontstyle01"/>
                <w:rFonts w:ascii="Times New Roman" w:hAnsi="Times New Roman" w:cs="Times New Roman"/>
                <w:sz w:val="24"/>
                <w:szCs w:val="24"/>
              </w:rPr>
            </w:pPr>
            <w:r w:rsidRPr="00392C58">
              <w:rPr>
                <w:rStyle w:val="fontstyle01"/>
                <w:rFonts w:ascii="Times New Roman" w:hAnsi="Times New Roman" w:cs="Times New Roman"/>
                <w:sz w:val="24"/>
                <w:szCs w:val="24"/>
              </w:rPr>
              <w:t>32</w:t>
            </w:r>
          </w:p>
        </w:tc>
        <w:tc>
          <w:tcPr>
            <w:tcW w:w="1260" w:type="dxa"/>
            <w:gridSpan w:val="2"/>
          </w:tcPr>
          <w:p w14:paraId="7E564D1F" w14:textId="77777777" w:rsidR="00E82217" w:rsidRPr="00392C58" w:rsidRDefault="00E82217" w:rsidP="00040D7C">
            <w:pPr>
              <w:autoSpaceDE w:val="0"/>
              <w:autoSpaceDN w:val="0"/>
              <w:adjustRightInd w:val="0"/>
              <w:jc w:val="center"/>
              <w:rPr>
                <w:rStyle w:val="fontstyle01"/>
                <w:rFonts w:ascii="Times New Roman" w:hAnsi="Times New Roman" w:cs="Times New Roman"/>
                <w:sz w:val="24"/>
                <w:szCs w:val="24"/>
              </w:rPr>
            </w:pPr>
            <w:r w:rsidRPr="00392C58">
              <w:rPr>
                <w:rStyle w:val="fontstyle01"/>
                <w:rFonts w:ascii="Times New Roman" w:hAnsi="Times New Roman" w:cs="Times New Roman"/>
                <w:sz w:val="24"/>
                <w:szCs w:val="24"/>
              </w:rPr>
              <w:t>8</w:t>
            </w:r>
          </w:p>
        </w:tc>
        <w:tc>
          <w:tcPr>
            <w:tcW w:w="1222" w:type="dxa"/>
          </w:tcPr>
          <w:p w14:paraId="4FD99087" w14:textId="77777777" w:rsidR="00E82217" w:rsidRPr="00392C58" w:rsidRDefault="00E82217" w:rsidP="00040D7C">
            <w:pPr>
              <w:autoSpaceDE w:val="0"/>
              <w:autoSpaceDN w:val="0"/>
              <w:adjustRightInd w:val="0"/>
              <w:jc w:val="center"/>
              <w:rPr>
                <w:rStyle w:val="fontstyle01"/>
                <w:rFonts w:ascii="Times New Roman" w:hAnsi="Times New Roman" w:cs="Times New Roman"/>
                <w:sz w:val="24"/>
                <w:szCs w:val="24"/>
              </w:rPr>
            </w:pPr>
            <w:r w:rsidRPr="00392C58">
              <w:rPr>
                <w:rStyle w:val="fontstyle01"/>
                <w:rFonts w:ascii="Times New Roman" w:hAnsi="Times New Roman" w:cs="Times New Roman"/>
                <w:sz w:val="24"/>
                <w:szCs w:val="24"/>
              </w:rPr>
              <w:t>7</w:t>
            </w:r>
          </w:p>
        </w:tc>
        <w:tc>
          <w:tcPr>
            <w:tcW w:w="1375" w:type="dxa"/>
          </w:tcPr>
          <w:p w14:paraId="688A6508" w14:textId="77777777" w:rsidR="00E82217" w:rsidRPr="00392C58" w:rsidRDefault="00E82217" w:rsidP="00040D7C">
            <w:pPr>
              <w:autoSpaceDE w:val="0"/>
              <w:autoSpaceDN w:val="0"/>
              <w:adjustRightInd w:val="0"/>
              <w:jc w:val="center"/>
              <w:rPr>
                <w:rStyle w:val="fontstyle01"/>
                <w:rFonts w:ascii="Times New Roman" w:hAnsi="Times New Roman" w:cs="Times New Roman"/>
                <w:sz w:val="24"/>
                <w:szCs w:val="24"/>
              </w:rPr>
            </w:pPr>
            <w:r w:rsidRPr="00392C58">
              <w:rPr>
                <w:rStyle w:val="fontstyle01"/>
                <w:rFonts w:ascii="Times New Roman" w:hAnsi="Times New Roman" w:cs="Times New Roman"/>
                <w:sz w:val="24"/>
                <w:szCs w:val="24"/>
              </w:rPr>
              <w:t>11</w:t>
            </w:r>
          </w:p>
        </w:tc>
        <w:tc>
          <w:tcPr>
            <w:tcW w:w="1191" w:type="dxa"/>
          </w:tcPr>
          <w:p w14:paraId="2052C384" w14:textId="77777777" w:rsidR="00E82217" w:rsidRPr="00392C58" w:rsidRDefault="00E82217" w:rsidP="00040D7C">
            <w:pPr>
              <w:autoSpaceDE w:val="0"/>
              <w:autoSpaceDN w:val="0"/>
              <w:adjustRightInd w:val="0"/>
              <w:jc w:val="center"/>
              <w:rPr>
                <w:rStyle w:val="fontstyle01"/>
                <w:rFonts w:ascii="Times New Roman" w:hAnsi="Times New Roman" w:cs="Times New Roman"/>
                <w:sz w:val="24"/>
                <w:szCs w:val="24"/>
              </w:rPr>
            </w:pPr>
            <w:r w:rsidRPr="00392C58">
              <w:rPr>
                <w:rStyle w:val="fontstyle01"/>
                <w:rFonts w:ascii="Times New Roman" w:hAnsi="Times New Roman" w:cs="Times New Roman"/>
                <w:sz w:val="24"/>
                <w:szCs w:val="24"/>
              </w:rPr>
              <w:t>4</w:t>
            </w:r>
          </w:p>
        </w:tc>
        <w:tc>
          <w:tcPr>
            <w:tcW w:w="1178" w:type="dxa"/>
          </w:tcPr>
          <w:p w14:paraId="2223701A" w14:textId="77777777" w:rsidR="00E82217" w:rsidRPr="00392C58" w:rsidRDefault="00E82217" w:rsidP="00040D7C">
            <w:pPr>
              <w:autoSpaceDE w:val="0"/>
              <w:autoSpaceDN w:val="0"/>
              <w:adjustRightInd w:val="0"/>
              <w:jc w:val="center"/>
              <w:rPr>
                <w:rStyle w:val="fontstyle01"/>
                <w:rFonts w:ascii="Times New Roman" w:hAnsi="Times New Roman" w:cs="Times New Roman"/>
                <w:sz w:val="24"/>
                <w:szCs w:val="24"/>
              </w:rPr>
            </w:pPr>
            <w:r w:rsidRPr="00392C58">
              <w:rPr>
                <w:rStyle w:val="fontstyle01"/>
                <w:rFonts w:ascii="Times New Roman" w:hAnsi="Times New Roman" w:cs="Times New Roman"/>
                <w:sz w:val="24"/>
                <w:szCs w:val="24"/>
              </w:rPr>
              <w:t>1</w:t>
            </w:r>
          </w:p>
        </w:tc>
      </w:tr>
    </w:tbl>
    <w:p w14:paraId="726947F1" w14:textId="77777777" w:rsidR="00E82217" w:rsidRPr="00392C58" w:rsidRDefault="00E82217" w:rsidP="00E82217">
      <w:pPr>
        <w:autoSpaceDE w:val="0"/>
        <w:autoSpaceDN w:val="0"/>
        <w:adjustRightInd w:val="0"/>
        <w:jc w:val="left"/>
        <w:rPr>
          <w:rFonts w:ascii="Times New Roman" w:eastAsia="Arial Unicode MS" w:hAnsi="Times New Roman" w:cs="Times New Roman"/>
          <w:sz w:val="24"/>
          <w:szCs w:val="24"/>
        </w:rPr>
      </w:pPr>
    </w:p>
    <w:p w14:paraId="4BF9D80B" w14:textId="77777777" w:rsidR="00E82217" w:rsidRPr="00392C58" w:rsidRDefault="00E82217" w:rsidP="00E82217">
      <w:pPr>
        <w:autoSpaceDE w:val="0"/>
        <w:autoSpaceDN w:val="0"/>
        <w:adjustRightInd w:val="0"/>
        <w:jc w:val="left"/>
        <w:rPr>
          <w:rFonts w:ascii="Times New Roman" w:eastAsia="Arial Unicode MS" w:hAnsi="Times New Roman" w:cs="Times New Roman"/>
          <w:sz w:val="24"/>
          <w:szCs w:val="24"/>
        </w:rPr>
      </w:pPr>
    </w:p>
    <w:p w14:paraId="4AE202A0" w14:textId="6259548B" w:rsidR="00E82217" w:rsidRPr="00392C58" w:rsidRDefault="00E82217" w:rsidP="00E82217">
      <w:pPr>
        <w:spacing w:line="480" w:lineRule="auto"/>
        <w:rPr>
          <w:rFonts w:ascii="Times New Roman" w:eastAsia="Arial Unicode MS" w:hAnsi="Times New Roman" w:cs="Times New Roman"/>
          <w:b/>
          <w:sz w:val="24"/>
          <w:szCs w:val="24"/>
        </w:rPr>
      </w:pPr>
      <w:r w:rsidRPr="00392C58">
        <w:rPr>
          <w:rFonts w:ascii="Times New Roman" w:eastAsia="Arial Unicode MS" w:hAnsi="Times New Roman" w:cs="Times New Roman"/>
          <w:b/>
          <w:sz w:val="24"/>
          <w:szCs w:val="24"/>
        </w:rPr>
        <w:t xml:space="preserve">Supplementary Table 2.  </w:t>
      </w:r>
      <w:r w:rsidRPr="00392C58">
        <w:rPr>
          <w:rFonts w:ascii="Times New Roman" w:hAnsi="Times New Roman" w:cs="Times New Roman"/>
          <w:b/>
          <w:sz w:val="24"/>
          <w:szCs w:val="24"/>
        </w:rPr>
        <w:t>Loading coefficient</w:t>
      </w:r>
      <w:r w:rsidR="00147A16">
        <w:rPr>
          <w:rFonts w:ascii="Times New Roman" w:hAnsi="Times New Roman" w:cs="Times New Roman"/>
          <w:b/>
          <w:sz w:val="24"/>
          <w:szCs w:val="24"/>
        </w:rPr>
        <w:t>s for the ICA Components showing significant changes at 1-</w:t>
      </w:r>
      <w:r w:rsidRPr="00392C58">
        <w:rPr>
          <w:rFonts w:ascii="Times New Roman" w:hAnsi="Times New Roman" w:cs="Times New Roman"/>
          <w:b/>
          <w:sz w:val="24"/>
          <w:szCs w:val="24"/>
        </w:rPr>
        <w:t xml:space="preserve">year follow up </w:t>
      </w:r>
      <w:r w:rsidR="00147A16">
        <w:rPr>
          <w:rFonts w:ascii="Times New Roman" w:hAnsi="Times New Roman" w:cs="Times New Roman"/>
          <w:b/>
          <w:sz w:val="24"/>
          <w:szCs w:val="24"/>
        </w:rPr>
        <w:t>among patients with schizophrenia</w:t>
      </w:r>
      <w:bookmarkStart w:id="2" w:name="_GoBack"/>
      <w:bookmarkEnd w:id="2"/>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704"/>
        <w:gridCol w:w="1704"/>
        <w:gridCol w:w="1704"/>
        <w:gridCol w:w="1705"/>
      </w:tblGrid>
      <w:tr w:rsidR="00E82217" w:rsidRPr="00392C58" w14:paraId="7A37C519" w14:textId="77777777" w:rsidTr="00040D7C">
        <w:trPr>
          <w:jc w:val="center"/>
        </w:trPr>
        <w:tc>
          <w:tcPr>
            <w:tcW w:w="1704" w:type="dxa"/>
            <w:tcBorders>
              <w:bottom w:val="single" w:sz="4" w:space="0" w:color="auto"/>
            </w:tcBorders>
          </w:tcPr>
          <w:p w14:paraId="5B8B8BCA"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Component</w:t>
            </w:r>
          </w:p>
          <w:p w14:paraId="137EB228" w14:textId="77777777" w:rsidR="00E82217" w:rsidRPr="00392C58" w:rsidRDefault="00E82217" w:rsidP="00040D7C">
            <w:pPr>
              <w:spacing w:line="480" w:lineRule="auto"/>
              <w:rPr>
                <w:rFonts w:ascii="Times New Roman" w:eastAsia="Arial Unicode MS" w:hAnsi="Times New Roman" w:cs="Times New Roman"/>
                <w:sz w:val="24"/>
                <w:szCs w:val="24"/>
              </w:rPr>
            </w:pPr>
          </w:p>
        </w:tc>
        <w:tc>
          <w:tcPr>
            <w:tcW w:w="1704" w:type="dxa"/>
            <w:tcBorders>
              <w:bottom w:val="single" w:sz="4" w:space="0" w:color="auto"/>
            </w:tcBorders>
          </w:tcPr>
          <w:p w14:paraId="7E855FFA" w14:textId="77777777" w:rsidR="00E82217" w:rsidRPr="00392C58" w:rsidRDefault="00E82217" w:rsidP="00040D7C">
            <w:pPr>
              <w:spacing w:line="480" w:lineRule="auto"/>
              <w:rPr>
                <w:rStyle w:val="fontstyle01"/>
                <w:rFonts w:ascii="Times New Roman" w:hAnsi="Times New Roman" w:cs="Times New Roman"/>
                <w:sz w:val="24"/>
                <w:szCs w:val="24"/>
              </w:rPr>
            </w:pPr>
            <w:r w:rsidRPr="00392C58">
              <w:rPr>
                <w:rStyle w:val="fontstyle01"/>
                <w:rFonts w:ascii="Times New Roman" w:hAnsi="Times New Roman" w:cs="Times New Roman"/>
                <w:sz w:val="24"/>
                <w:szCs w:val="24"/>
              </w:rPr>
              <w:t>LC baseline</w:t>
            </w:r>
          </w:p>
          <w:p w14:paraId="5DBFE38B"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Mean(SD)</w:t>
            </w:r>
          </w:p>
        </w:tc>
        <w:tc>
          <w:tcPr>
            <w:tcW w:w="1704" w:type="dxa"/>
            <w:tcBorders>
              <w:bottom w:val="single" w:sz="4" w:space="0" w:color="auto"/>
            </w:tcBorders>
          </w:tcPr>
          <w:p w14:paraId="258930BA" w14:textId="77777777" w:rsidR="00E82217" w:rsidRPr="00392C58" w:rsidRDefault="00E82217" w:rsidP="00040D7C">
            <w:pPr>
              <w:spacing w:line="480" w:lineRule="auto"/>
              <w:rPr>
                <w:rStyle w:val="fontstyle01"/>
                <w:rFonts w:ascii="Times New Roman" w:hAnsi="Times New Roman" w:cs="Times New Roman"/>
                <w:sz w:val="24"/>
                <w:szCs w:val="24"/>
              </w:rPr>
            </w:pPr>
            <w:r w:rsidRPr="00392C58">
              <w:rPr>
                <w:rStyle w:val="fontstyle01"/>
                <w:rFonts w:ascii="Times New Roman" w:hAnsi="Times New Roman" w:cs="Times New Roman"/>
                <w:sz w:val="24"/>
                <w:szCs w:val="24"/>
              </w:rPr>
              <w:t>LC 1-year</w:t>
            </w:r>
          </w:p>
          <w:p w14:paraId="1B1F1242" w14:textId="77777777" w:rsidR="00E82217" w:rsidRPr="00392C58" w:rsidRDefault="00E82217" w:rsidP="00040D7C">
            <w:pPr>
              <w:spacing w:line="480" w:lineRule="auto"/>
              <w:rPr>
                <w:rFonts w:ascii="Times New Roman" w:hAnsi="Times New Roman" w:cs="Times New Roman"/>
                <w:color w:val="231F20"/>
                <w:sz w:val="24"/>
                <w:szCs w:val="24"/>
              </w:rPr>
            </w:pPr>
            <w:r w:rsidRPr="00392C58">
              <w:rPr>
                <w:rFonts w:ascii="Times New Roman" w:eastAsia="Arial Unicode MS" w:hAnsi="Times New Roman" w:cs="Times New Roman"/>
                <w:sz w:val="24"/>
                <w:szCs w:val="24"/>
              </w:rPr>
              <w:t>Mean(SD)</w:t>
            </w:r>
          </w:p>
        </w:tc>
        <w:tc>
          <w:tcPr>
            <w:tcW w:w="1705" w:type="dxa"/>
            <w:tcBorders>
              <w:bottom w:val="single" w:sz="4" w:space="0" w:color="auto"/>
            </w:tcBorders>
          </w:tcPr>
          <w:p w14:paraId="120C3AC8"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hAnsi="Times New Roman" w:cs="Times New Roman"/>
                <w:color w:val="231F20"/>
                <w:sz w:val="24"/>
                <w:szCs w:val="24"/>
              </w:rPr>
              <w:t>T / p value</w:t>
            </w:r>
          </w:p>
        </w:tc>
      </w:tr>
      <w:tr w:rsidR="00E82217" w:rsidRPr="00392C58" w14:paraId="202690FC" w14:textId="77777777" w:rsidTr="00040D7C">
        <w:trPr>
          <w:jc w:val="center"/>
        </w:trPr>
        <w:tc>
          <w:tcPr>
            <w:tcW w:w="1704" w:type="dxa"/>
            <w:tcBorders>
              <w:bottom w:val="nil"/>
            </w:tcBorders>
          </w:tcPr>
          <w:p w14:paraId="489143FF"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C6</w:t>
            </w:r>
          </w:p>
        </w:tc>
        <w:tc>
          <w:tcPr>
            <w:tcW w:w="1704" w:type="dxa"/>
            <w:tcBorders>
              <w:bottom w:val="nil"/>
            </w:tcBorders>
          </w:tcPr>
          <w:p w14:paraId="07EA677B"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0.059(1.025)</w:t>
            </w:r>
          </w:p>
        </w:tc>
        <w:tc>
          <w:tcPr>
            <w:tcW w:w="1704" w:type="dxa"/>
            <w:tcBorders>
              <w:bottom w:val="nil"/>
            </w:tcBorders>
          </w:tcPr>
          <w:p w14:paraId="469084FE"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0.059(0.979)</w:t>
            </w:r>
          </w:p>
        </w:tc>
        <w:tc>
          <w:tcPr>
            <w:tcW w:w="1705" w:type="dxa"/>
            <w:tcBorders>
              <w:bottom w:val="nil"/>
            </w:tcBorders>
          </w:tcPr>
          <w:p w14:paraId="314ADDAA"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4.780/0.00029</w:t>
            </w:r>
          </w:p>
        </w:tc>
      </w:tr>
      <w:tr w:rsidR="00E82217" w:rsidRPr="00392C58" w14:paraId="72A14072" w14:textId="77777777" w:rsidTr="00040D7C">
        <w:trPr>
          <w:jc w:val="center"/>
        </w:trPr>
        <w:tc>
          <w:tcPr>
            <w:tcW w:w="1704" w:type="dxa"/>
            <w:tcBorders>
              <w:top w:val="nil"/>
              <w:bottom w:val="nil"/>
            </w:tcBorders>
          </w:tcPr>
          <w:p w14:paraId="0294DF4E"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C15</w:t>
            </w:r>
          </w:p>
        </w:tc>
        <w:tc>
          <w:tcPr>
            <w:tcW w:w="1704" w:type="dxa"/>
            <w:tcBorders>
              <w:top w:val="nil"/>
              <w:bottom w:val="nil"/>
            </w:tcBorders>
          </w:tcPr>
          <w:p w14:paraId="244758F4"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0.070 (1.021)</w:t>
            </w:r>
          </w:p>
        </w:tc>
        <w:tc>
          <w:tcPr>
            <w:tcW w:w="1704" w:type="dxa"/>
            <w:tcBorders>
              <w:top w:val="nil"/>
              <w:bottom w:val="nil"/>
            </w:tcBorders>
          </w:tcPr>
          <w:p w14:paraId="602C4329"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0.070 (0.981)</w:t>
            </w:r>
          </w:p>
        </w:tc>
        <w:tc>
          <w:tcPr>
            <w:tcW w:w="1705" w:type="dxa"/>
            <w:tcBorders>
              <w:top w:val="nil"/>
              <w:bottom w:val="nil"/>
            </w:tcBorders>
          </w:tcPr>
          <w:p w14:paraId="1D19676B"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5.905/0.0000</w:t>
            </w:r>
          </w:p>
        </w:tc>
      </w:tr>
      <w:tr w:rsidR="00E82217" w:rsidRPr="00392C58" w14:paraId="6E0E9C42" w14:textId="77777777" w:rsidTr="00040D7C">
        <w:trPr>
          <w:jc w:val="center"/>
        </w:trPr>
        <w:tc>
          <w:tcPr>
            <w:tcW w:w="1704" w:type="dxa"/>
            <w:tcBorders>
              <w:top w:val="nil"/>
              <w:bottom w:val="nil"/>
            </w:tcBorders>
          </w:tcPr>
          <w:p w14:paraId="2F3247AE"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C4</w:t>
            </w:r>
          </w:p>
        </w:tc>
        <w:tc>
          <w:tcPr>
            <w:tcW w:w="1704" w:type="dxa"/>
            <w:tcBorders>
              <w:top w:val="nil"/>
              <w:bottom w:val="nil"/>
            </w:tcBorders>
          </w:tcPr>
          <w:p w14:paraId="36F4B833"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0.130(1.000)</w:t>
            </w:r>
          </w:p>
        </w:tc>
        <w:tc>
          <w:tcPr>
            <w:tcW w:w="1704" w:type="dxa"/>
            <w:tcBorders>
              <w:top w:val="nil"/>
              <w:bottom w:val="nil"/>
            </w:tcBorders>
          </w:tcPr>
          <w:p w14:paraId="654B5C22"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0.130(0.991)</w:t>
            </w:r>
          </w:p>
        </w:tc>
        <w:tc>
          <w:tcPr>
            <w:tcW w:w="1705" w:type="dxa"/>
            <w:tcBorders>
              <w:top w:val="nil"/>
              <w:bottom w:val="nil"/>
            </w:tcBorders>
          </w:tcPr>
          <w:p w14:paraId="171A7BDD"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7.208/0.0000</w:t>
            </w:r>
          </w:p>
        </w:tc>
      </w:tr>
      <w:tr w:rsidR="00E82217" w:rsidRPr="00392C58" w14:paraId="3CC89866" w14:textId="77777777" w:rsidTr="00040D7C">
        <w:trPr>
          <w:jc w:val="center"/>
        </w:trPr>
        <w:tc>
          <w:tcPr>
            <w:tcW w:w="1704" w:type="dxa"/>
            <w:tcBorders>
              <w:top w:val="nil"/>
              <w:bottom w:val="nil"/>
            </w:tcBorders>
          </w:tcPr>
          <w:p w14:paraId="418D7B0D"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C25</w:t>
            </w:r>
          </w:p>
        </w:tc>
        <w:tc>
          <w:tcPr>
            <w:tcW w:w="1704" w:type="dxa"/>
            <w:tcBorders>
              <w:top w:val="nil"/>
              <w:bottom w:val="nil"/>
            </w:tcBorders>
          </w:tcPr>
          <w:p w14:paraId="6BB66AED"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0.078(1.005)</w:t>
            </w:r>
          </w:p>
        </w:tc>
        <w:tc>
          <w:tcPr>
            <w:tcW w:w="1704" w:type="dxa"/>
            <w:tcBorders>
              <w:top w:val="nil"/>
              <w:bottom w:val="nil"/>
            </w:tcBorders>
          </w:tcPr>
          <w:p w14:paraId="5030F1B2"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0.078(0.997)</w:t>
            </w:r>
          </w:p>
        </w:tc>
        <w:tc>
          <w:tcPr>
            <w:tcW w:w="1705" w:type="dxa"/>
            <w:tcBorders>
              <w:top w:val="nil"/>
              <w:bottom w:val="nil"/>
            </w:tcBorders>
          </w:tcPr>
          <w:p w14:paraId="00B50D37"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6.822/0.0000</w:t>
            </w:r>
          </w:p>
        </w:tc>
      </w:tr>
      <w:tr w:rsidR="00E82217" w:rsidRPr="00392C58" w14:paraId="4F730BC8" w14:textId="77777777" w:rsidTr="00040D7C">
        <w:trPr>
          <w:jc w:val="center"/>
        </w:trPr>
        <w:tc>
          <w:tcPr>
            <w:tcW w:w="1704" w:type="dxa"/>
            <w:tcBorders>
              <w:top w:val="nil"/>
              <w:bottom w:val="nil"/>
            </w:tcBorders>
          </w:tcPr>
          <w:p w14:paraId="768B5B57"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C13</w:t>
            </w:r>
          </w:p>
        </w:tc>
        <w:tc>
          <w:tcPr>
            <w:tcW w:w="1704" w:type="dxa"/>
            <w:tcBorders>
              <w:top w:val="nil"/>
              <w:bottom w:val="nil"/>
            </w:tcBorders>
          </w:tcPr>
          <w:p w14:paraId="5B3C1F8D"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0.117(0.999)</w:t>
            </w:r>
          </w:p>
        </w:tc>
        <w:tc>
          <w:tcPr>
            <w:tcW w:w="1704" w:type="dxa"/>
            <w:tcBorders>
              <w:top w:val="nil"/>
              <w:bottom w:val="nil"/>
            </w:tcBorders>
          </w:tcPr>
          <w:p w14:paraId="2C93434F"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0.117(0.995)</w:t>
            </w:r>
          </w:p>
        </w:tc>
        <w:tc>
          <w:tcPr>
            <w:tcW w:w="1705" w:type="dxa"/>
            <w:tcBorders>
              <w:top w:val="nil"/>
              <w:bottom w:val="nil"/>
            </w:tcBorders>
          </w:tcPr>
          <w:p w14:paraId="2889F46F"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6.769/0.0000</w:t>
            </w:r>
          </w:p>
        </w:tc>
      </w:tr>
      <w:tr w:rsidR="00E82217" w:rsidRPr="00392C58" w14:paraId="10747D57" w14:textId="77777777" w:rsidTr="00040D7C">
        <w:trPr>
          <w:jc w:val="center"/>
        </w:trPr>
        <w:tc>
          <w:tcPr>
            <w:tcW w:w="1704" w:type="dxa"/>
            <w:tcBorders>
              <w:top w:val="nil"/>
              <w:bottom w:val="single" w:sz="4" w:space="0" w:color="auto"/>
            </w:tcBorders>
          </w:tcPr>
          <w:p w14:paraId="0B97E01C"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C30</w:t>
            </w:r>
          </w:p>
        </w:tc>
        <w:tc>
          <w:tcPr>
            <w:tcW w:w="1704" w:type="dxa"/>
            <w:tcBorders>
              <w:top w:val="nil"/>
              <w:bottom w:val="single" w:sz="4" w:space="0" w:color="auto"/>
            </w:tcBorders>
          </w:tcPr>
          <w:p w14:paraId="5C7D4D97"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0.124(1.038)</w:t>
            </w:r>
          </w:p>
        </w:tc>
        <w:tc>
          <w:tcPr>
            <w:tcW w:w="1704" w:type="dxa"/>
            <w:tcBorders>
              <w:top w:val="nil"/>
              <w:bottom w:val="single" w:sz="4" w:space="0" w:color="auto"/>
            </w:tcBorders>
          </w:tcPr>
          <w:p w14:paraId="4E167544"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0.124(0.953)</w:t>
            </w:r>
          </w:p>
        </w:tc>
        <w:tc>
          <w:tcPr>
            <w:tcW w:w="1705" w:type="dxa"/>
            <w:tcBorders>
              <w:top w:val="nil"/>
              <w:bottom w:val="single" w:sz="4" w:space="0" w:color="auto"/>
            </w:tcBorders>
          </w:tcPr>
          <w:p w14:paraId="4E9DA29F" w14:textId="77777777" w:rsidR="00E82217" w:rsidRPr="00392C58" w:rsidRDefault="00E82217" w:rsidP="00040D7C">
            <w:pPr>
              <w:spacing w:line="480" w:lineRule="auto"/>
              <w:rPr>
                <w:rFonts w:ascii="Times New Roman" w:eastAsia="Arial Unicode MS" w:hAnsi="Times New Roman" w:cs="Times New Roman"/>
                <w:sz w:val="24"/>
                <w:szCs w:val="24"/>
              </w:rPr>
            </w:pPr>
            <w:r w:rsidRPr="00392C58">
              <w:rPr>
                <w:rFonts w:ascii="Times New Roman" w:eastAsia="Arial Unicode MS" w:hAnsi="Times New Roman" w:cs="Times New Roman"/>
                <w:sz w:val="24"/>
                <w:szCs w:val="24"/>
              </w:rPr>
              <w:t>-5.971/0.0000</w:t>
            </w:r>
          </w:p>
        </w:tc>
      </w:tr>
    </w:tbl>
    <w:p w14:paraId="73A70BC4" w14:textId="59530C6A" w:rsidR="00E82217" w:rsidRPr="00392C58" w:rsidRDefault="00147A16" w:rsidP="00E82217">
      <w:pPr>
        <w:spacing w:line="36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All results survived</w:t>
      </w:r>
      <w:r w:rsidR="00E82217" w:rsidRPr="00392C58">
        <w:rPr>
          <w:rFonts w:ascii="Times New Roman" w:eastAsia="Arial Unicode MS" w:hAnsi="Times New Roman" w:cs="Times New Roman"/>
          <w:sz w:val="24"/>
          <w:szCs w:val="24"/>
        </w:rPr>
        <w:t xml:space="preserve"> </w:t>
      </w:r>
      <w:r w:rsidRPr="00392C58">
        <w:rPr>
          <w:rFonts w:ascii="Times New Roman" w:eastAsia="Arial Unicode MS" w:hAnsi="Times New Roman" w:cs="Times New Roman"/>
          <w:sz w:val="24"/>
          <w:szCs w:val="24"/>
        </w:rPr>
        <w:t xml:space="preserve">Bonferroni </w:t>
      </w:r>
      <w:r>
        <w:rPr>
          <w:rFonts w:ascii="Times New Roman" w:eastAsia="Arial Unicode MS" w:hAnsi="Times New Roman" w:cs="Times New Roman"/>
          <w:sz w:val="24"/>
          <w:szCs w:val="24"/>
        </w:rPr>
        <w:t>corrected p</w:t>
      </w:r>
      <w:r w:rsidR="00E82217" w:rsidRPr="00392C58">
        <w:rPr>
          <w:rFonts w:ascii="Times New Roman" w:eastAsia="Arial Unicode MS" w:hAnsi="Times New Roman" w:cs="Times New Roman"/>
          <w:sz w:val="24"/>
          <w:szCs w:val="24"/>
        </w:rPr>
        <w:t xml:space="preserve">&lt;0.005 </w:t>
      </w:r>
      <w:r>
        <w:rPr>
          <w:rFonts w:ascii="Times New Roman" w:eastAsia="Arial Unicode MS" w:hAnsi="Times New Roman" w:cs="Times New Roman"/>
          <w:sz w:val="24"/>
          <w:szCs w:val="24"/>
        </w:rPr>
        <w:t xml:space="preserve">statistical threshold. </w:t>
      </w:r>
      <w:r w:rsidR="00E82217" w:rsidRPr="00392C58">
        <w:rPr>
          <w:rFonts w:ascii="Times New Roman" w:eastAsia="Arial Unicode MS" w:hAnsi="Times New Roman" w:cs="Times New Roman"/>
          <w:sz w:val="24"/>
          <w:szCs w:val="24"/>
        </w:rPr>
        <w:t>LC,</w:t>
      </w:r>
      <w:r w:rsidR="00E82217" w:rsidRPr="00392C58">
        <w:rPr>
          <w:rStyle w:val="fontstyle01"/>
          <w:rFonts w:ascii="Times New Roman" w:hAnsi="Times New Roman" w:cs="Times New Roman"/>
          <w:sz w:val="24"/>
          <w:szCs w:val="24"/>
        </w:rPr>
        <w:t xml:space="preserve"> loading coefficient; SD, Standard deviation; C, component</w:t>
      </w:r>
      <w:r>
        <w:rPr>
          <w:rStyle w:val="fontstyle01"/>
          <w:rFonts w:ascii="Times New Roman" w:hAnsi="Times New Roman" w:cs="Times New Roman"/>
          <w:sz w:val="24"/>
          <w:szCs w:val="24"/>
        </w:rPr>
        <w:t xml:space="preserve"> number</w:t>
      </w:r>
    </w:p>
    <w:p w14:paraId="6A7B45D4" w14:textId="45501F9D" w:rsidR="00E82217" w:rsidRPr="00392C58" w:rsidRDefault="00E82217" w:rsidP="00E82217">
      <w:pPr>
        <w:spacing w:line="360" w:lineRule="auto"/>
        <w:rPr>
          <w:rFonts w:ascii="Times New Roman" w:hAnsi="Times New Roman" w:cs="Times New Roman"/>
          <w:sz w:val="24"/>
          <w:szCs w:val="24"/>
        </w:rPr>
      </w:pPr>
      <w:r w:rsidRPr="00392C58">
        <w:rPr>
          <w:rFonts w:ascii="Times New Roman" w:hAnsi="Times New Roman" w:cs="Times New Roman"/>
          <w:sz w:val="24"/>
          <w:szCs w:val="24"/>
        </w:rPr>
        <w:t>The components of 6 and</w:t>
      </w:r>
      <w:r w:rsidR="00147A16">
        <w:rPr>
          <w:rFonts w:ascii="Times New Roman" w:hAnsi="Times New Roman" w:cs="Times New Roman"/>
          <w:sz w:val="24"/>
          <w:szCs w:val="24"/>
        </w:rPr>
        <w:t xml:space="preserve"> </w:t>
      </w:r>
      <w:r w:rsidRPr="00392C58">
        <w:rPr>
          <w:rFonts w:ascii="Times New Roman" w:hAnsi="Times New Roman" w:cs="Times New Roman"/>
          <w:sz w:val="24"/>
          <w:szCs w:val="24"/>
        </w:rPr>
        <w:t>15 were predominantly positive</w:t>
      </w:r>
      <w:r w:rsidR="00147A16">
        <w:rPr>
          <w:rFonts w:ascii="Times New Roman" w:hAnsi="Times New Roman" w:cs="Times New Roman"/>
          <w:sz w:val="24"/>
          <w:szCs w:val="24"/>
        </w:rPr>
        <w:t xml:space="preserve"> in loading</w:t>
      </w:r>
      <w:r w:rsidRPr="00392C58">
        <w:rPr>
          <w:rFonts w:ascii="Times New Roman" w:hAnsi="Times New Roman" w:cs="Times New Roman"/>
          <w:sz w:val="24"/>
          <w:szCs w:val="24"/>
        </w:rPr>
        <w:t xml:space="preserve">, </w:t>
      </w:r>
      <w:r w:rsidR="00147A16">
        <w:rPr>
          <w:rFonts w:ascii="Times New Roman" w:hAnsi="Times New Roman" w:cs="Times New Roman"/>
          <w:sz w:val="24"/>
          <w:szCs w:val="24"/>
        </w:rPr>
        <w:t>and</w:t>
      </w:r>
      <w:r w:rsidRPr="00392C58">
        <w:rPr>
          <w:rFonts w:ascii="Times New Roman" w:hAnsi="Times New Roman" w:cs="Times New Roman"/>
          <w:sz w:val="24"/>
          <w:szCs w:val="24"/>
        </w:rPr>
        <w:t xml:space="preserve"> the</w:t>
      </w:r>
      <w:r w:rsidR="00147A16">
        <w:rPr>
          <w:rFonts w:ascii="Times New Roman" w:hAnsi="Times New Roman" w:cs="Times New Roman"/>
          <w:sz w:val="24"/>
          <w:szCs w:val="24"/>
        </w:rPr>
        <w:t>ir</w:t>
      </w:r>
      <w:r w:rsidRPr="00392C58">
        <w:rPr>
          <w:rFonts w:ascii="Times New Roman" w:hAnsi="Times New Roman" w:cs="Times New Roman"/>
          <w:sz w:val="24"/>
          <w:szCs w:val="24"/>
        </w:rPr>
        <w:t xml:space="preserve"> loading coefficients </w:t>
      </w:r>
      <w:r w:rsidR="00147A16">
        <w:rPr>
          <w:rFonts w:ascii="Times New Roman" w:hAnsi="Times New Roman" w:cs="Times New Roman"/>
          <w:sz w:val="24"/>
          <w:szCs w:val="24"/>
        </w:rPr>
        <w:t>reduced at</w:t>
      </w:r>
      <w:r w:rsidRPr="00392C58">
        <w:rPr>
          <w:rFonts w:ascii="Times New Roman" w:hAnsi="Times New Roman" w:cs="Times New Roman"/>
          <w:sz w:val="24"/>
          <w:szCs w:val="24"/>
        </w:rPr>
        <w:t xml:space="preserve"> follow up </w:t>
      </w:r>
      <w:r w:rsidR="00147A16">
        <w:rPr>
          <w:rFonts w:ascii="Times New Roman" w:hAnsi="Times New Roman" w:cs="Times New Roman"/>
          <w:sz w:val="24"/>
          <w:szCs w:val="24"/>
        </w:rPr>
        <w:t>compared to the</w:t>
      </w:r>
      <w:r w:rsidRPr="00392C58">
        <w:rPr>
          <w:rFonts w:ascii="Times New Roman" w:hAnsi="Times New Roman" w:cs="Times New Roman"/>
          <w:sz w:val="24"/>
          <w:szCs w:val="24"/>
        </w:rPr>
        <w:t xml:space="preserve"> baseline, </w:t>
      </w:r>
      <w:r w:rsidR="00147A16">
        <w:rPr>
          <w:rFonts w:ascii="Times New Roman" w:hAnsi="Times New Roman" w:cs="Times New Roman"/>
          <w:sz w:val="24"/>
          <w:szCs w:val="24"/>
        </w:rPr>
        <w:t>indicating reduction in</w:t>
      </w:r>
      <w:r w:rsidRPr="00392C58">
        <w:rPr>
          <w:rFonts w:ascii="Times New Roman" w:hAnsi="Times New Roman" w:cs="Times New Roman"/>
          <w:sz w:val="24"/>
          <w:szCs w:val="24"/>
        </w:rPr>
        <w:t xml:space="preserve"> GMV </w:t>
      </w:r>
      <w:r w:rsidR="00147A16">
        <w:rPr>
          <w:rFonts w:ascii="Times New Roman" w:hAnsi="Times New Roman" w:cs="Times New Roman"/>
          <w:sz w:val="24"/>
          <w:szCs w:val="24"/>
        </w:rPr>
        <w:t>with time. The</w:t>
      </w:r>
      <w:r w:rsidRPr="00392C58">
        <w:rPr>
          <w:rFonts w:ascii="Times New Roman" w:hAnsi="Times New Roman" w:cs="Times New Roman"/>
          <w:sz w:val="24"/>
          <w:szCs w:val="24"/>
        </w:rPr>
        <w:t xml:space="preserve"> components of 4, 13, 25, 30 were predominantly negative, with the loading coefficients </w:t>
      </w:r>
      <w:r w:rsidR="00147A16">
        <w:rPr>
          <w:rFonts w:ascii="Times New Roman" w:hAnsi="Times New Roman" w:cs="Times New Roman"/>
          <w:sz w:val="24"/>
          <w:szCs w:val="24"/>
        </w:rPr>
        <w:t>that increased</w:t>
      </w:r>
      <w:r w:rsidRPr="00392C58">
        <w:rPr>
          <w:rFonts w:ascii="Times New Roman" w:hAnsi="Times New Roman" w:cs="Times New Roman"/>
          <w:sz w:val="24"/>
          <w:szCs w:val="24"/>
        </w:rPr>
        <w:t xml:space="preserve"> at follow up </w:t>
      </w:r>
      <w:r w:rsidR="00147A16">
        <w:rPr>
          <w:rFonts w:ascii="Times New Roman" w:hAnsi="Times New Roman" w:cs="Times New Roman"/>
          <w:sz w:val="24"/>
          <w:szCs w:val="24"/>
        </w:rPr>
        <w:t>compared to the</w:t>
      </w:r>
      <w:r w:rsidR="00147A16" w:rsidRPr="00392C58">
        <w:rPr>
          <w:rFonts w:ascii="Times New Roman" w:hAnsi="Times New Roman" w:cs="Times New Roman"/>
          <w:sz w:val="24"/>
          <w:szCs w:val="24"/>
        </w:rPr>
        <w:t xml:space="preserve"> baseline, </w:t>
      </w:r>
      <w:r w:rsidR="00147A16">
        <w:rPr>
          <w:rFonts w:ascii="Times New Roman" w:hAnsi="Times New Roman" w:cs="Times New Roman"/>
          <w:sz w:val="24"/>
          <w:szCs w:val="24"/>
        </w:rPr>
        <w:t>indicating reduction in</w:t>
      </w:r>
      <w:r w:rsidR="00147A16" w:rsidRPr="00392C58">
        <w:rPr>
          <w:rFonts w:ascii="Times New Roman" w:hAnsi="Times New Roman" w:cs="Times New Roman"/>
          <w:sz w:val="24"/>
          <w:szCs w:val="24"/>
        </w:rPr>
        <w:t xml:space="preserve"> GMV </w:t>
      </w:r>
      <w:r w:rsidR="00147A16">
        <w:rPr>
          <w:rFonts w:ascii="Times New Roman" w:hAnsi="Times New Roman" w:cs="Times New Roman"/>
          <w:sz w:val="24"/>
          <w:szCs w:val="24"/>
        </w:rPr>
        <w:t>with time</w:t>
      </w:r>
      <w:r w:rsidRPr="00392C58">
        <w:rPr>
          <w:rFonts w:ascii="Times New Roman" w:hAnsi="Times New Roman" w:cs="Times New Roman"/>
          <w:sz w:val="24"/>
          <w:szCs w:val="24"/>
        </w:rPr>
        <w:t>.</w:t>
      </w:r>
    </w:p>
    <w:p w14:paraId="32C7A844" w14:textId="3ACFBF67" w:rsidR="00E82217" w:rsidRPr="00392C58" w:rsidRDefault="00E82217" w:rsidP="00E82217">
      <w:pPr>
        <w:spacing w:line="360" w:lineRule="auto"/>
        <w:rPr>
          <w:rFonts w:ascii="Times New Roman" w:hAnsi="Times New Roman" w:cs="Times New Roman"/>
          <w:sz w:val="24"/>
          <w:szCs w:val="24"/>
        </w:rPr>
      </w:pPr>
    </w:p>
    <w:p w14:paraId="509C621C" w14:textId="08B190A5" w:rsidR="00331511" w:rsidRPr="00392C58" w:rsidRDefault="00331511" w:rsidP="00331511">
      <w:pPr>
        <w:spacing w:line="360" w:lineRule="auto"/>
        <w:rPr>
          <w:rFonts w:ascii="Times New Roman" w:hAnsi="Times New Roman" w:cs="Times New Roman"/>
          <w:sz w:val="24"/>
          <w:szCs w:val="24"/>
        </w:rPr>
      </w:pPr>
    </w:p>
    <w:p w14:paraId="7B56E911" w14:textId="46440B38" w:rsidR="00331511" w:rsidRPr="00331511" w:rsidRDefault="00331511" w:rsidP="008C01FF">
      <w:pPr>
        <w:pStyle w:val="svarticle"/>
        <w:spacing w:line="360" w:lineRule="auto"/>
        <w:jc w:val="both"/>
        <w:rPr>
          <w:rFonts w:ascii="Times New Roman" w:hAnsi="Times New Roman" w:cs="Times New Roman"/>
          <w:color w:val="FF0000"/>
        </w:rPr>
        <w:sectPr w:rsidR="00331511" w:rsidRPr="00331511" w:rsidSect="00CB2596">
          <w:pgSz w:w="11900" w:h="16840"/>
          <w:pgMar w:top="1440" w:right="1800" w:bottom="1440" w:left="1800" w:header="851" w:footer="992" w:gutter="0"/>
          <w:cols w:space="425"/>
          <w:docGrid w:type="lines" w:linePitch="312"/>
        </w:sectPr>
      </w:pPr>
    </w:p>
    <w:p w14:paraId="228510EF" w14:textId="7F6DBF9F" w:rsidR="000D1C79" w:rsidRDefault="00E153E9" w:rsidP="00E153E9">
      <w:pPr>
        <w:pStyle w:val="svarticle"/>
        <w:spacing w:line="360" w:lineRule="auto"/>
        <w:jc w:val="center"/>
        <w:rPr>
          <w:rFonts w:ascii="Times New Roman" w:hAnsi="Times New Roman" w:cs="Times New Roman"/>
          <w:color w:val="FF0000"/>
        </w:rPr>
      </w:pPr>
      <w:r>
        <w:rPr>
          <w:rFonts w:ascii="Times New Roman" w:hAnsi="Times New Roman" w:cs="Times New Roman"/>
          <w:noProof/>
          <w:lang w:eastAsia="en-US"/>
        </w:rPr>
        <w:lastRenderedPageBreak/>
        <w:drawing>
          <wp:inline distT="0" distB="0" distL="0" distR="0" wp14:anchorId="427BA9FA" wp14:editId="470FA767">
            <wp:extent cx="8362801" cy="3498574"/>
            <wp:effectExtent l="0" t="0" r="635" b="6985"/>
            <wp:docPr id="4" name="图片 4" descr="C:\我的坚果云\SBM-Longitudinal\FIGURE\图片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我的坚果云\SBM-Longitudinal\FIGURE\图片2.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447065" cy="3533826"/>
                    </a:xfrm>
                    <a:prstGeom prst="rect">
                      <a:avLst/>
                    </a:prstGeom>
                    <a:noFill/>
                    <a:ln>
                      <a:noFill/>
                    </a:ln>
                  </pic:spPr>
                </pic:pic>
              </a:graphicData>
            </a:graphic>
          </wp:inline>
        </w:drawing>
      </w:r>
    </w:p>
    <w:p w14:paraId="00077674" w14:textId="77777777" w:rsidR="00E153E9" w:rsidRPr="003F546A" w:rsidRDefault="00E153E9" w:rsidP="00E153E9">
      <w:pPr>
        <w:pStyle w:val="svarticle"/>
        <w:spacing w:line="360" w:lineRule="auto"/>
        <w:jc w:val="both"/>
        <w:rPr>
          <w:rFonts w:ascii="Times New Roman" w:hAnsi="Times New Roman" w:cs="Times New Roman"/>
        </w:rPr>
      </w:pPr>
      <w:r w:rsidRPr="00392C58">
        <w:rPr>
          <w:rFonts w:ascii="Times New Roman" w:eastAsiaTheme="minorEastAsia" w:hAnsi="Times New Roman" w:cs="Times New Roman"/>
          <w:b/>
        </w:rPr>
        <w:t>Supplementary Figure 1.</w:t>
      </w:r>
      <w:r w:rsidRPr="00392C58">
        <w:rPr>
          <w:rFonts w:ascii="Times New Roman" w:eastAsiaTheme="minorEastAsia" w:hAnsi="Times New Roman" w:cs="Times New Roman"/>
        </w:rPr>
        <w:t xml:space="preserve"> 6 spatial components of gray matter decreased </w:t>
      </w:r>
      <w:r>
        <w:rPr>
          <w:rFonts w:ascii="Times New Roman" w:eastAsiaTheme="minorEastAsia" w:hAnsi="Times New Roman" w:cs="Times New Roman"/>
        </w:rPr>
        <w:t>from baseline to</w:t>
      </w:r>
      <w:r w:rsidRPr="00392C58">
        <w:rPr>
          <w:rFonts w:ascii="Times New Roman" w:eastAsiaTheme="minorEastAsia" w:hAnsi="Times New Roman" w:cs="Times New Roman"/>
        </w:rPr>
        <w:t xml:space="preserve"> 1-year</w:t>
      </w:r>
      <w:r>
        <w:rPr>
          <w:rFonts w:ascii="Times New Roman" w:eastAsiaTheme="minorEastAsia" w:hAnsi="Times New Roman" w:cs="Times New Roman"/>
        </w:rPr>
        <w:t xml:space="preserve"> follow-up (</w:t>
      </w:r>
      <w:r w:rsidRPr="00392C58">
        <w:rPr>
          <w:rFonts w:ascii="Times New Roman" w:eastAsiaTheme="minorEastAsia" w:hAnsi="Times New Roman" w:cs="Times New Roman"/>
        </w:rPr>
        <w:t>Bonferroni corrected P&lt;0.005</w:t>
      </w:r>
      <w:r>
        <w:rPr>
          <w:rFonts w:ascii="Times New Roman" w:eastAsiaTheme="minorEastAsia" w:hAnsi="Times New Roman" w:cs="Times New Roman"/>
        </w:rPr>
        <w:t xml:space="preserve"> for paired t tests)</w:t>
      </w:r>
      <w:r w:rsidRPr="00392C58">
        <w:rPr>
          <w:rFonts w:ascii="Times New Roman" w:eastAsiaTheme="minorEastAsia" w:hAnsi="Times New Roman" w:cs="Times New Roman"/>
        </w:rPr>
        <w:t>.</w:t>
      </w:r>
      <w:r w:rsidRPr="00392C58">
        <w:rPr>
          <w:rFonts w:ascii="Times New Roman" w:hAnsi="Times New Roman" w:cs="Times New Roman"/>
        </w:rPr>
        <w:t xml:space="preserve"> The components of </w:t>
      </w:r>
      <w:r>
        <w:rPr>
          <w:rFonts w:ascii="Times New Roman" w:hAnsi="Times New Roman" w:cs="Times New Roman"/>
        </w:rPr>
        <w:t xml:space="preserve">6 </w:t>
      </w:r>
      <w:r w:rsidRPr="00392C58">
        <w:rPr>
          <w:rFonts w:ascii="Times New Roman" w:hAnsi="Times New Roman" w:cs="Times New Roman"/>
        </w:rPr>
        <w:t>and</w:t>
      </w:r>
      <w:r>
        <w:rPr>
          <w:rFonts w:ascii="Times New Roman" w:hAnsi="Times New Roman" w:cs="Times New Roman"/>
        </w:rPr>
        <w:t xml:space="preserve"> </w:t>
      </w:r>
      <w:r w:rsidRPr="00392C58">
        <w:rPr>
          <w:rFonts w:ascii="Times New Roman" w:hAnsi="Times New Roman" w:cs="Times New Roman"/>
        </w:rPr>
        <w:t xml:space="preserve">15 were predominantly positive, while the components of 4, 13, 25, 30 </w:t>
      </w:r>
      <w:r w:rsidRPr="003F546A">
        <w:rPr>
          <w:rFonts w:ascii="Times New Roman" w:hAnsi="Times New Roman" w:cs="Times New Roman"/>
        </w:rPr>
        <w:t>were predominantly negative in loading coefficients. Gray matter volume decreased with time across all 6 components.</w:t>
      </w:r>
    </w:p>
    <w:p w14:paraId="305D22A9" w14:textId="54D560A6" w:rsidR="00E153E9" w:rsidRDefault="00E153E9" w:rsidP="00E153E9">
      <w:pPr>
        <w:pStyle w:val="svarticle"/>
        <w:spacing w:line="360" w:lineRule="auto"/>
        <w:jc w:val="center"/>
        <w:rPr>
          <w:rFonts w:ascii="Times New Roman" w:hAnsi="Times New Roman" w:cs="Times New Roman"/>
          <w:color w:val="FF0000"/>
        </w:rPr>
      </w:pPr>
      <w:r>
        <w:rPr>
          <w:noProof/>
        </w:rPr>
        <w:lastRenderedPageBreak/>
        <w:drawing>
          <wp:inline distT="0" distB="0" distL="0" distR="0" wp14:anchorId="5F41B331" wp14:editId="1AC8E0C9">
            <wp:extent cx="4563066" cy="4274989"/>
            <wp:effectExtent l="0" t="0" r="952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40469" cy="4347505"/>
                    </a:xfrm>
                    <a:prstGeom prst="rect">
                      <a:avLst/>
                    </a:prstGeom>
                    <a:noFill/>
                    <a:ln>
                      <a:noFill/>
                    </a:ln>
                  </pic:spPr>
                </pic:pic>
              </a:graphicData>
            </a:graphic>
          </wp:inline>
        </w:drawing>
      </w:r>
    </w:p>
    <w:p w14:paraId="618698FA" w14:textId="77777777" w:rsidR="00E153E9" w:rsidRPr="003F546A" w:rsidRDefault="00E153E9" w:rsidP="00E153E9">
      <w:pPr>
        <w:jc w:val="center"/>
      </w:pPr>
      <w:r w:rsidRPr="003F546A">
        <w:rPr>
          <w:rFonts w:ascii="Times New Roman" w:hAnsi="Times New Roman" w:cs="Times New Roman"/>
          <w:b/>
        </w:rPr>
        <w:t xml:space="preserve">Supplementary Figure 2. </w:t>
      </w:r>
      <w:r w:rsidRPr="003F546A">
        <w:rPr>
          <w:rFonts w:ascii="Times New Roman" w:hAnsi="Times New Roman" w:cs="Times New Roman"/>
        </w:rPr>
        <w:t>4 components identified as obvious artifacts</w:t>
      </w:r>
    </w:p>
    <w:p w14:paraId="18E9AA68" w14:textId="77777777" w:rsidR="00E153E9" w:rsidRPr="00E153E9" w:rsidRDefault="00E153E9" w:rsidP="00E153E9">
      <w:pPr>
        <w:pStyle w:val="svarticle"/>
        <w:spacing w:line="360" w:lineRule="auto"/>
        <w:jc w:val="center"/>
        <w:rPr>
          <w:rFonts w:ascii="Times New Roman" w:hAnsi="Times New Roman" w:cs="Times New Roman"/>
          <w:color w:val="FF0000"/>
        </w:rPr>
      </w:pPr>
    </w:p>
    <w:p w14:paraId="6A2E7AE5" w14:textId="1414D4BD" w:rsidR="000D1C79" w:rsidRDefault="00E153E9" w:rsidP="00E153E9">
      <w:pPr>
        <w:pStyle w:val="svarticle"/>
        <w:spacing w:line="360" w:lineRule="auto"/>
        <w:ind w:left="1276"/>
        <w:jc w:val="center"/>
        <w:rPr>
          <w:rFonts w:ascii="Times New Roman" w:hAnsi="Times New Roman" w:cs="Times New Roman"/>
        </w:rPr>
      </w:pPr>
      <w:r>
        <w:rPr>
          <w:noProof/>
        </w:rPr>
        <w:lastRenderedPageBreak/>
        <w:drawing>
          <wp:inline distT="0" distB="0" distL="0" distR="0" wp14:anchorId="7E3208DC" wp14:editId="0096FA07">
            <wp:extent cx="7919499" cy="4913906"/>
            <wp:effectExtent l="0" t="0" r="5715" b="1270"/>
            <wp:docPr id="2" name="图表 2">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874E1A6" w14:textId="77777777" w:rsidR="00E153E9" w:rsidRPr="003F546A" w:rsidRDefault="00E153E9" w:rsidP="00E153E9">
      <w:pPr>
        <w:pStyle w:val="svarticle"/>
        <w:jc w:val="both"/>
        <w:rPr>
          <w:rFonts w:ascii="Times New Roman" w:hAnsi="Times New Roman" w:cs="Times New Roman"/>
        </w:rPr>
      </w:pPr>
      <w:r w:rsidRPr="003F546A">
        <w:rPr>
          <w:rFonts w:ascii="Times New Roman" w:eastAsiaTheme="minorEastAsia" w:hAnsi="Times New Roman" w:cs="Times New Roman"/>
          <w:b/>
        </w:rPr>
        <w:t>Supplementary Figure 3.</w:t>
      </w:r>
      <w:r w:rsidRPr="003F546A">
        <w:rPr>
          <w:rFonts w:ascii="Times New Roman" w:eastAsiaTheme="minorEastAsia" w:hAnsi="Times New Roman" w:cs="Times New Roman"/>
        </w:rPr>
        <w:t xml:space="preserve"> Scatter plots of Component 13 loading scores and adjusted reduction ratio scores indicating linear symptom change over 1 year. Higher values of C13 loading scores indicate lower grey matter volume in insula, inferior frontal gyrus and other regions shown in Table 2. Higher adjusted values of reduction ratio indicate greater symptomatic symptom from baseline to 1-year time point</w:t>
      </w:r>
      <w:r w:rsidRPr="003F546A">
        <w:rPr>
          <w:rFonts w:ascii="Times New Roman" w:hAnsi="Times New Roman" w:cs="Times New Roman"/>
        </w:rPr>
        <w:t>.</w:t>
      </w:r>
    </w:p>
    <w:p w14:paraId="4B7D7EBF" w14:textId="77777777" w:rsidR="00331511" w:rsidRPr="008C01FF" w:rsidRDefault="00331511" w:rsidP="00E153E9">
      <w:pPr>
        <w:pStyle w:val="svarticle"/>
        <w:spacing w:line="360" w:lineRule="auto"/>
        <w:jc w:val="both"/>
        <w:rPr>
          <w:rFonts w:ascii="Times New Roman" w:hAnsi="Times New Roman" w:cs="Times New Roman"/>
        </w:rPr>
      </w:pPr>
    </w:p>
    <w:sectPr w:rsidR="00331511" w:rsidRPr="008C01FF" w:rsidSect="00397B6A">
      <w:pgSz w:w="16840" w:h="11900" w:orient="landscape"/>
      <w:pgMar w:top="709" w:right="1440" w:bottom="993"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7180DC" w14:textId="77777777" w:rsidR="00E4169E" w:rsidRDefault="00E4169E" w:rsidP="00E153E9">
      <w:r>
        <w:separator/>
      </w:r>
    </w:p>
  </w:endnote>
  <w:endnote w:type="continuationSeparator" w:id="0">
    <w:p w14:paraId="50C7DA15" w14:textId="77777777" w:rsidR="00E4169E" w:rsidRDefault="00E4169E" w:rsidP="00E153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P7C34">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3ED982" w14:textId="77777777" w:rsidR="00E4169E" w:rsidRDefault="00E4169E" w:rsidP="00E153E9">
      <w:r>
        <w:separator/>
      </w:r>
    </w:p>
  </w:footnote>
  <w:footnote w:type="continuationSeparator" w:id="0">
    <w:p w14:paraId="34B1C315" w14:textId="77777777" w:rsidR="00E4169E" w:rsidRDefault="00E4169E" w:rsidP="00E153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82217"/>
    <w:rsid w:val="00000975"/>
    <w:rsid w:val="00003BB9"/>
    <w:rsid w:val="00005DDB"/>
    <w:rsid w:val="00011369"/>
    <w:rsid w:val="00015C6B"/>
    <w:rsid w:val="00033DF7"/>
    <w:rsid w:val="00037170"/>
    <w:rsid w:val="00040D7C"/>
    <w:rsid w:val="000636DA"/>
    <w:rsid w:val="0007571E"/>
    <w:rsid w:val="0007593A"/>
    <w:rsid w:val="000816DD"/>
    <w:rsid w:val="00085522"/>
    <w:rsid w:val="00090C68"/>
    <w:rsid w:val="000916A5"/>
    <w:rsid w:val="000924A4"/>
    <w:rsid w:val="000A1B34"/>
    <w:rsid w:val="000A3AAF"/>
    <w:rsid w:val="000B633B"/>
    <w:rsid w:val="000C0C7B"/>
    <w:rsid w:val="000C16DD"/>
    <w:rsid w:val="000C3637"/>
    <w:rsid w:val="000C3888"/>
    <w:rsid w:val="000D0A65"/>
    <w:rsid w:val="000D1C79"/>
    <w:rsid w:val="000D5494"/>
    <w:rsid w:val="000E00D7"/>
    <w:rsid w:val="000E2F7A"/>
    <w:rsid w:val="000E5621"/>
    <w:rsid w:val="000E7AD8"/>
    <w:rsid w:val="000F14FA"/>
    <w:rsid w:val="000F16AA"/>
    <w:rsid w:val="000F1C17"/>
    <w:rsid w:val="000F65F5"/>
    <w:rsid w:val="00117211"/>
    <w:rsid w:val="00121CD4"/>
    <w:rsid w:val="0012351D"/>
    <w:rsid w:val="00123FD9"/>
    <w:rsid w:val="00127086"/>
    <w:rsid w:val="00130D33"/>
    <w:rsid w:val="00132CAB"/>
    <w:rsid w:val="00134680"/>
    <w:rsid w:val="001369FC"/>
    <w:rsid w:val="00140BCC"/>
    <w:rsid w:val="00147A16"/>
    <w:rsid w:val="00151105"/>
    <w:rsid w:val="00153603"/>
    <w:rsid w:val="00165541"/>
    <w:rsid w:val="00170721"/>
    <w:rsid w:val="00180AB2"/>
    <w:rsid w:val="001828F4"/>
    <w:rsid w:val="00184660"/>
    <w:rsid w:val="001852EC"/>
    <w:rsid w:val="00190756"/>
    <w:rsid w:val="0019100B"/>
    <w:rsid w:val="00195E6C"/>
    <w:rsid w:val="001960FB"/>
    <w:rsid w:val="00197B12"/>
    <w:rsid w:val="001A0D16"/>
    <w:rsid w:val="001A24B3"/>
    <w:rsid w:val="001A5D27"/>
    <w:rsid w:val="001B0825"/>
    <w:rsid w:val="001C1E7F"/>
    <w:rsid w:val="001C2216"/>
    <w:rsid w:val="001D6956"/>
    <w:rsid w:val="001E0B19"/>
    <w:rsid w:val="001E2104"/>
    <w:rsid w:val="001E26D2"/>
    <w:rsid w:val="001F2B9C"/>
    <w:rsid w:val="001F7407"/>
    <w:rsid w:val="002068F0"/>
    <w:rsid w:val="00211538"/>
    <w:rsid w:val="002124A7"/>
    <w:rsid w:val="0021314B"/>
    <w:rsid w:val="00214FE5"/>
    <w:rsid w:val="002174C6"/>
    <w:rsid w:val="00220AF8"/>
    <w:rsid w:val="00225CF3"/>
    <w:rsid w:val="00232006"/>
    <w:rsid w:val="002431F3"/>
    <w:rsid w:val="002510F3"/>
    <w:rsid w:val="0025387C"/>
    <w:rsid w:val="00257304"/>
    <w:rsid w:val="00261A99"/>
    <w:rsid w:val="00267630"/>
    <w:rsid w:val="00270EEF"/>
    <w:rsid w:val="00273433"/>
    <w:rsid w:val="00277BCF"/>
    <w:rsid w:val="002808FA"/>
    <w:rsid w:val="002903F7"/>
    <w:rsid w:val="002A0C0A"/>
    <w:rsid w:val="002A1A28"/>
    <w:rsid w:val="002A1CC7"/>
    <w:rsid w:val="002B03EF"/>
    <w:rsid w:val="002B2C60"/>
    <w:rsid w:val="002C0F27"/>
    <w:rsid w:val="002C47CD"/>
    <w:rsid w:val="002C7152"/>
    <w:rsid w:val="002E06A9"/>
    <w:rsid w:val="002F4250"/>
    <w:rsid w:val="002F68AA"/>
    <w:rsid w:val="003071D0"/>
    <w:rsid w:val="00312A89"/>
    <w:rsid w:val="00314B77"/>
    <w:rsid w:val="00321A1A"/>
    <w:rsid w:val="00323E73"/>
    <w:rsid w:val="00324F29"/>
    <w:rsid w:val="00325C6D"/>
    <w:rsid w:val="00331511"/>
    <w:rsid w:val="00334B59"/>
    <w:rsid w:val="00336173"/>
    <w:rsid w:val="00340C54"/>
    <w:rsid w:val="00342F98"/>
    <w:rsid w:val="003544F7"/>
    <w:rsid w:val="00362755"/>
    <w:rsid w:val="003658EE"/>
    <w:rsid w:val="00367879"/>
    <w:rsid w:val="00374232"/>
    <w:rsid w:val="00375379"/>
    <w:rsid w:val="00380BA3"/>
    <w:rsid w:val="00384B95"/>
    <w:rsid w:val="00397888"/>
    <w:rsid w:val="00397B6A"/>
    <w:rsid w:val="003A44E1"/>
    <w:rsid w:val="003B1EAD"/>
    <w:rsid w:val="003B7E40"/>
    <w:rsid w:val="003C36E7"/>
    <w:rsid w:val="003D2CD7"/>
    <w:rsid w:val="003D3D63"/>
    <w:rsid w:val="003E2D25"/>
    <w:rsid w:val="003E36C4"/>
    <w:rsid w:val="003F0D94"/>
    <w:rsid w:val="003F1A21"/>
    <w:rsid w:val="003F546A"/>
    <w:rsid w:val="004137A4"/>
    <w:rsid w:val="00420906"/>
    <w:rsid w:val="00420CA4"/>
    <w:rsid w:val="004347C5"/>
    <w:rsid w:val="004536E8"/>
    <w:rsid w:val="00461F30"/>
    <w:rsid w:val="004652CC"/>
    <w:rsid w:val="00471B0B"/>
    <w:rsid w:val="00472983"/>
    <w:rsid w:val="0047732E"/>
    <w:rsid w:val="00483FC4"/>
    <w:rsid w:val="00493D26"/>
    <w:rsid w:val="004A19E9"/>
    <w:rsid w:val="004A2BF7"/>
    <w:rsid w:val="004B1BC2"/>
    <w:rsid w:val="004B231F"/>
    <w:rsid w:val="004B7C54"/>
    <w:rsid w:val="004C037E"/>
    <w:rsid w:val="004C74BD"/>
    <w:rsid w:val="004D2AFB"/>
    <w:rsid w:val="004D7632"/>
    <w:rsid w:val="004D7FDB"/>
    <w:rsid w:val="004E0839"/>
    <w:rsid w:val="004E3E3F"/>
    <w:rsid w:val="005039D0"/>
    <w:rsid w:val="00511EDD"/>
    <w:rsid w:val="0051739A"/>
    <w:rsid w:val="005235B9"/>
    <w:rsid w:val="005273B3"/>
    <w:rsid w:val="005355D7"/>
    <w:rsid w:val="0053589F"/>
    <w:rsid w:val="00535E00"/>
    <w:rsid w:val="005554E3"/>
    <w:rsid w:val="00557852"/>
    <w:rsid w:val="00560D4A"/>
    <w:rsid w:val="0056579C"/>
    <w:rsid w:val="00571899"/>
    <w:rsid w:val="0057745D"/>
    <w:rsid w:val="00581D7B"/>
    <w:rsid w:val="00590DD1"/>
    <w:rsid w:val="0059632C"/>
    <w:rsid w:val="00596D43"/>
    <w:rsid w:val="005A084D"/>
    <w:rsid w:val="005B4916"/>
    <w:rsid w:val="005B5EF9"/>
    <w:rsid w:val="005B6E61"/>
    <w:rsid w:val="005C4EE9"/>
    <w:rsid w:val="005C5CAA"/>
    <w:rsid w:val="005C7101"/>
    <w:rsid w:val="005E0B97"/>
    <w:rsid w:val="005F0B22"/>
    <w:rsid w:val="005F4EC6"/>
    <w:rsid w:val="005F5E63"/>
    <w:rsid w:val="00602DD4"/>
    <w:rsid w:val="00616D6A"/>
    <w:rsid w:val="00617A87"/>
    <w:rsid w:val="0062031B"/>
    <w:rsid w:val="00626466"/>
    <w:rsid w:val="00627553"/>
    <w:rsid w:val="00644DA3"/>
    <w:rsid w:val="0064503C"/>
    <w:rsid w:val="00645F5F"/>
    <w:rsid w:val="00647304"/>
    <w:rsid w:val="00652B73"/>
    <w:rsid w:val="00653313"/>
    <w:rsid w:val="00660C77"/>
    <w:rsid w:val="00664571"/>
    <w:rsid w:val="00666511"/>
    <w:rsid w:val="00666526"/>
    <w:rsid w:val="0067089E"/>
    <w:rsid w:val="00680615"/>
    <w:rsid w:val="006829F3"/>
    <w:rsid w:val="00690635"/>
    <w:rsid w:val="006A7592"/>
    <w:rsid w:val="006B034C"/>
    <w:rsid w:val="006B21D2"/>
    <w:rsid w:val="006B392A"/>
    <w:rsid w:val="006B3C00"/>
    <w:rsid w:val="006C53FF"/>
    <w:rsid w:val="006D7E56"/>
    <w:rsid w:val="006E3F5F"/>
    <w:rsid w:val="006E5078"/>
    <w:rsid w:val="006E6C0A"/>
    <w:rsid w:val="006E7793"/>
    <w:rsid w:val="006F2050"/>
    <w:rsid w:val="006F65A4"/>
    <w:rsid w:val="006F6F84"/>
    <w:rsid w:val="0071221F"/>
    <w:rsid w:val="00712B3E"/>
    <w:rsid w:val="00722388"/>
    <w:rsid w:val="00724666"/>
    <w:rsid w:val="0072475F"/>
    <w:rsid w:val="007315FB"/>
    <w:rsid w:val="00731C8A"/>
    <w:rsid w:val="00736CE0"/>
    <w:rsid w:val="0074360A"/>
    <w:rsid w:val="007535F7"/>
    <w:rsid w:val="0075490B"/>
    <w:rsid w:val="00755BF2"/>
    <w:rsid w:val="00755CFE"/>
    <w:rsid w:val="007568D3"/>
    <w:rsid w:val="00764573"/>
    <w:rsid w:val="007716C2"/>
    <w:rsid w:val="0077640F"/>
    <w:rsid w:val="00795E8D"/>
    <w:rsid w:val="007A1854"/>
    <w:rsid w:val="007A4472"/>
    <w:rsid w:val="007A7E5B"/>
    <w:rsid w:val="007B01BF"/>
    <w:rsid w:val="007B6946"/>
    <w:rsid w:val="007B6EA2"/>
    <w:rsid w:val="007D0E9B"/>
    <w:rsid w:val="007D74A0"/>
    <w:rsid w:val="007E6DA2"/>
    <w:rsid w:val="00807D55"/>
    <w:rsid w:val="00810B95"/>
    <w:rsid w:val="00815084"/>
    <w:rsid w:val="008150F6"/>
    <w:rsid w:val="0081786A"/>
    <w:rsid w:val="00821F06"/>
    <w:rsid w:val="00824C4B"/>
    <w:rsid w:val="00824E5F"/>
    <w:rsid w:val="00825683"/>
    <w:rsid w:val="008258DA"/>
    <w:rsid w:val="00827A71"/>
    <w:rsid w:val="00830D1D"/>
    <w:rsid w:val="00832647"/>
    <w:rsid w:val="008337CB"/>
    <w:rsid w:val="00835E02"/>
    <w:rsid w:val="008375FD"/>
    <w:rsid w:val="0084071D"/>
    <w:rsid w:val="00846484"/>
    <w:rsid w:val="0085308E"/>
    <w:rsid w:val="008551F2"/>
    <w:rsid w:val="0086499A"/>
    <w:rsid w:val="00871061"/>
    <w:rsid w:val="00875146"/>
    <w:rsid w:val="00877369"/>
    <w:rsid w:val="00881762"/>
    <w:rsid w:val="00884E41"/>
    <w:rsid w:val="00892463"/>
    <w:rsid w:val="00892C38"/>
    <w:rsid w:val="0089744C"/>
    <w:rsid w:val="008B109C"/>
    <w:rsid w:val="008B7C33"/>
    <w:rsid w:val="008C01FF"/>
    <w:rsid w:val="008C412D"/>
    <w:rsid w:val="008C702A"/>
    <w:rsid w:val="008C7F2B"/>
    <w:rsid w:val="008D1591"/>
    <w:rsid w:val="008D6CB2"/>
    <w:rsid w:val="008E01A5"/>
    <w:rsid w:val="008E17BC"/>
    <w:rsid w:val="008E1E9A"/>
    <w:rsid w:val="008E2DEE"/>
    <w:rsid w:val="008F255D"/>
    <w:rsid w:val="008F7DFB"/>
    <w:rsid w:val="00900E2E"/>
    <w:rsid w:val="00900E9B"/>
    <w:rsid w:val="00905F74"/>
    <w:rsid w:val="0090714E"/>
    <w:rsid w:val="0091100E"/>
    <w:rsid w:val="0091152C"/>
    <w:rsid w:val="00913D37"/>
    <w:rsid w:val="009165B3"/>
    <w:rsid w:val="009444DD"/>
    <w:rsid w:val="009450BB"/>
    <w:rsid w:val="00950075"/>
    <w:rsid w:val="00954436"/>
    <w:rsid w:val="00955451"/>
    <w:rsid w:val="00964A5D"/>
    <w:rsid w:val="00971496"/>
    <w:rsid w:val="00974936"/>
    <w:rsid w:val="009757D6"/>
    <w:rsid w:val="009768E7"/>
    <w:rsid w:val="00976DC3"/>
    <w:rsid w:val="00980BAC"/>
    <w:rsid w:val="009858A4"/>
    <w:rsid w:val="00985AF4"/>
    <w:rsid w:val="00990137"/>
    <w:rsid w:val="009A7B8A"/>
    <w:rsid w:val="009B3461"/>
    <w:rsid w:val="009B44DE"/>
    <w:rsid w:val="009B5A26"/>
    <w:rsid w:val="009C08F5"/>
    <w:rsid w:val="009C34F5"/>
    <w:rsid w:val="009C7F88"/>
    <w:rsid w:val="009E2D91"/>
    <w:rsid w:val="009E457D"/>
    <w:rsid w:val="009F2133"/>
    <w:rsid w:val="009F644B"/>
    <w:rsid w:val="00A273A3"/>
    <w:rsid w:val="00A306B9"/>
    <w:rsid w:val="00A33D78"/>
    <w:rsid w:val="00A43BB2"/>
    <w:rsid w:val="00A46B91"/>
    <w:rsid w:val="00A50BD2"/>
    <w:rsid w:val="00A50FC6"/>
    <w:rsid w:val="00A61856"/>
    <w:rsid w:val="00A71776"/>
    <w:rsid w:val="00A737F8"/>
    <w:rsid w:val="00A745BD"/>
    <w:rsid w:val="00A87226"/>
    <w:rsid w:val="00A93F66"/>
    <w:rsid w:val="00A96413"/>
    <w:rsid w:val="00A97529"/>
    <w:rsid w:val="00AA2DF1"/>
    <w:rsid w:val="00AB2978"/>
    <w:rsid w:val="00AB4EC2"/>
    <w:rsid w:val="00AC0DF7"/>
    <w:rsid w:val="00AC6ADE"/>
    <w:rsid w:val="00AD3FBB"/>
    <w:rsid w:val="00AD5A9B"/>
    <w:rsid w:val="00AD5BF7"/>
    <w:rsid w:val="00AD61A8"/>
    <w:rsid w:val="00AF1D78"/>
    <w:rsid w:val="00AF6B0F"/>
    <w:rsid w:val="00B0353B"/>
    <w:rsid w:val="00B06A1D"/>
    <w:rsid w:val="00B10D16"/>
    <w:rsid w:val="00B1380E"/>
    <w:rsid w:val="00B35439"/>
    <w:rsid w:val="00B36A27"/>
    <w:rsid w:val="00B44A95"/>
    <w:rsid w:val="00B44F7D"/>
    <w:rsid w:val="00B60E7E"/>
    <w:rsid w:val="00B70F25"/>
    <w:rsid w:val="00B72B26"/>
    <w:rsid w:val="00B76579"/>
    <w:rsid w:val="00B769E3"/>
    <w:rsid w:val="00B81A42"/>
    <w:rsid w:val="00B87C00"/>
    <w:rsid w:val="00B9300A"/>
    <w:rsid w:val="00B93261"/>
    <w:rsid w:val="00B947B2"/>
    <w:rsid w:val="00B961AE"/>
    <w:rsid w:val="00BB63D7"/>
    <w:rsid w:val="00BC47E6"/>
    <w:rsid w:val="00BE14EB"/>
    <w:rsid w:val="00BF2135"/>
    <w:rsid w:val="00BF47EE"/>
    <w:rsid w:val="00C054DD"/>
    <w:rsid w:val="00C2465F"/>
    <w:rsid w:val="00C33DCD"/>
    <w:rsid w:val="00C4138B"/>
    <w:rsid w:val="00C437A8"/>
    <w:rsid w:val="00C4418F"/>
    <w:rsid w:val="00C4476A"/>
    <w:rsid w:val="00C458BE"/>
    <w:rsid w:val="00C46DE6"/>
    <w:rsid w:val="00C476AB"/>
    <w:rsid w:val="00C524E4"/>
    <w:rsid w:val="00C5383C"/>
    <w:rsid w:val="00C55005"/>
    <w:rsid w:val="00C56782"/>
    <w:rsid w:val="00C61F24"/>
    <w:rsid w:val="00C63F56"/>
    <w:rsid w:val="00C66D8B"/>
    <w:rsid w:val="00C7025B"/>
    <w:rsid w:val="00C7042A"/>
    <w:rsid w:val="00C71888"/>
    <w:rsid w:val="00C76EC7"/>
    <w:rsid w:val="00C83FBA"/>
    <w:rsid w:val="00C86CEA"/>
    <w:rsid w:val="00CA340E"/>
    <w:rsid w:val="00CB198C"/>
    <w:rsid w:val="00CB2596"/>
    <w:rsid w:val="00CB6DCC"/>
    <w:rsid w:val="00CC04CF"/>
    <w:rsid w:val="00CC152F"/>
    <w:rsid w:val="00CD1299"/>
    <w:rsid w:val="00D13B06"/>
    <w:rsid w:val="00D16840"/>
    <w:rsid w:val="00D22558"/>
    <w:rsid w:val="00D24913"/>
    <w:rsid w:val="00D24E7C"/>
    <w:rsid w:val="00D26077"/>
    <w:rsid w:val="00D32EEE"/>
    <w:rsid w:val="00D52D31"/>
    <w:rsid w:val="00D662FC"/>
    <w:rsid w:val="00D70DC7"/>
    <w:rsid w:val="00D7573D"/>
    <w:rsid w:val="00D82198"/>
    <w:rsid w:val="00D968E7"/>
    <w:rsid w:val="00DA1390"/>
    <w:rsid w:val="00DB336B"/>
    <w:rsid w:val="00DB3A2A"/>
    <w:rsid w:val="00DB5F60"/>
    <w:rsid w:val="00DC0B0C"/>
    <w:rsid w:val="00DC559B"/>
    <w:rsid w:val="00DD2A04"/>
    <w:rsid w:val="00DD5A2F"/>
    <w:rsid w:val="00DD64E9"/>
    <w:rsid w:val="00DD69C3"/>
    <w:rsid w:val="00DE5D9D"/>
    <w:rsid w:val="00DF2106"/>
    <w:rsid w:val="00DF469D"/>
    <w:rsid w:val="00E075BF"/>
    <w:rsid w:val="00E12609"/>
    <w:rsid w:val="00E153E9"/>
    <w:rsid w:val="00E20B7B"/>
    <w:rsid w:val="00E25B4E"/>
    <w:rsid w:val="00E306CD"/>
    <w:rsid w:val="00E33807"/>
    <w:rsid w:val="00E34743"/>
    <w:rsid w:val="00E40E98"/>
    <w:rsid w:val="00E4169E"/>
    <w:rsid w:val="00E41A61"/>
    <w:rsid w:val="00E5030B"/>
    <w:rsid w:val="00E61428"/>
    <w:rsid w:val="00E62DDB"/>
    <w:rsid w:val="00E658B6"/>
    <w:rsid w:val="00E73270"/>
    <w:rsid w:val="00E745FB"/>
    <w:rsid w:val="00E80C5A"/>
    <w:rsid w:val="00E81512"/>
    <w:rsid w:val="00E82217"/>
    <w:rsid w:val="00E919DC"/>
    <w:rsid w:val="00E91ABD"/>
    <w:rsid w:val="00E91B68"/>
    <w:rsid w:val="00EA00CF"/>
    <w:rsid w:val="00EA1F30"/>
    <w:rsid w:val="00EA3845"/>
    <w:rsid w:val="00EA48FA"/>
    <w:rsid w:val="00EA4E85"/>
    <w:rsid w:val="00EA5058"/>
    <w:rsid w:val="00EC134D"/>
    <w:rsid w:val="00EC3E41"/>
    <w:rsid w:val="00EC7689"/>
    <w:rsid w:val="00EE3C1B"/>
    <w:rsid w:val="00EE506C"/>
    <w:rsid w:val="00EE59C7"/>
    <w:rsid w:val="00EF01DD"/>
    <w:rsid w:val="00EF0BDE"/>
    <w:rsid w:val="00F04692"/>
    <w:rsid w:val="00F07F34"/>
    <w:rsid w:val="00F106B5"/>
    <w:rsid w:val="00F23CDE"/>
    <w:rsid w:val="00F24A1E"/>
    <w:rsid w:val="00F33E0C"/>
    <w:rsid w:val="00F50841"/>
    <w:rsid w:val="00F518F9"/>
    <w:rsid w:val="00F65503"/>
    <w:rsid w:val="00F80A6B"/>
    <w:rsid w:val="00F83709"/>
    <w:rsid w:val="00F84081"/>
    <w:rsid w:val="00F87622"/>
    <w:rsid w:val="00F93199"/>
    <w:rsid w:val="00F939A8"/>
    <w:rsid w:val="00F96C66"/>
    <w:rsid w:val="00FB2C95"/>
    <w:rsid w:val="00FB4AA7"/>
    <w:rsid w:val="00FC429B"/>
    <w:rsid w:val="00FC6C5A"/>
    <w:rsid w:val="00FD3DDF"/>
    <w:rsid w:val="00FD70A5"/>
    <w:rsid w:val="00FE2C49"/>
    <w:rsid w:val="00FE4FA8"/>
    <w:rsid w:val="00FF72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F0C46CB"/>
  <w15:docId w15:val="{8BBA38F9-6897-483E-AF02-621DE0CD3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2217"/>
    <w:pPr>
      <w:widowControl w:val="0"/>
      <w:jc w:val="both"/>
    </w:pPr>
    <w:rPr>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82217"/>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E82217"/>
    <w:rPr>
      <w:rFonts w:ascii="AdvP7C34" w:hAnsi="AdvP7C34" w:hint="default"/>
      <w:b w:val="0"/>
      <w:bCs w:val="0"/>
      <w:i w:val="0"/>
      <w:iCs w:val="0"/>
      <w:color w:val="231F20"/>
      <w:sz w:val="18"/>
      <w:szCs w:val="18"/>
    </w:rPr>
  </w:style>
  <w:style w:type="paragraph" w:customStyle="1" w:styleId="svarticle">
    <w:name w:val="svarticle"/>
    <w:basedOn w:val="Normal"/>
    <w:rsid w:val="00E82217"/>
    <w:pPr>
      <w:widowControl/>
      <w:spacing w:before="100" w:beforeAutospacing="1" w:after="100" w:afterAutospacing="1"/>
      <w:jc w:val="left"/>
    </w:pPr>
    <w:rPr>
      <w:rFonts w:ascii="SimSun" w:eastAsia="SimSun" w:hAnsi="SimSun" w:cs="SimSun"/>
      <w:kern w:val="0"/>
      <w:sz w:val="24"/>
      <w:szCs w:val="24"/>
    </w:rPr>
  </w:style>
  <w:style w:type="paragraph" w:styleId="BalloonText">
    <w:name w:val="Balloon Text"/>
    <w:basedOn w:val="Normal"/>
    <w:link w:val="BalloonTextChar"/>
    <w:uiPriority w:val="99"/>
    <w:semiHidden/>
    <w:unhideWhenUsed/>
    <w:rsid w:val="000D0A65"/>
    <w:rPr>
      <w:sz w:val="18"/>
      <w:szCs w:val="18"/>
    </w:rPr>
  </w:style>
  <w:style w:type="character" w:customStyle="1" w:styleId="BalloonTextChar">
    <w:name w:val="Balloon Text Char"/>
    <w:basedOn w:val="DefaultParagraphFont"/>
    <w:link w:val="BalloonText"/>
    <w:uiPriority w:val="99"/>
    <w:semiHidden/>
    <w:rsid w:val="000D0A65"/>
    <w:rPr>
      <w:sz w:val="18"/>
      <w:szCs w:val="18"/>
    </w:rPr>
  </w:style>
  <w:style w:type="paragraph" w:styleId="Header">
    <w:name w:val="header"/>
    <w:basedOn w:val="Normal"/>
    <w:link w:val="HeaderChar"/>
    <w:uiPriority w:val="99"/>
    <w:unhideWhenUsed/>
    <w:rsid w:val="00E153E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153E9"/>
    <w:rPr>
      <w:sz w:val="18"/>
      <w:szCs w:val="18"/>
    </w:rPr>
  </w:style>
  <w:style w:type="paragraph" w:styleId="Footer">
    <w:name w:val="footer"/>
    <w:basedOn w:val="Normal"/>
    <w:link w:val="FooterChar"/>
    <w:uiPriority w:val="99"/>
    <w:unhideWhenUsed/>
    <w:rsid w:val="00E153E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153E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1395606">
      <w:bodyDiv w:val="1"/>
      <w:marLeft w:val="0"/>
      <w:marRight w:val="0"/>
      <w:marTop w:val="0"/>
      <w:marBottom w:val="0"/>
      <w:divBdr>
        <w:top w:val="none" w:sz="0" w:space="0" w:color="auto"/>
        <w:left w:val="none" w:sz="0" w:space="0" w:color="auto"/>
        <w:bottom w:val="none" w:sz="0" w:space="0" w:color="auto"/>
        <w:right w:val="none" w:sz="0" w:space="0" w:color="auto"/>
      </w:divBdr>
    </w:div>
    <w:div w:id="173724438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D:\&#25105;&#30340;&#22362;&#26524;&#20113;\&#26032;&#24314;&#25991;&#20214;&#22841;\SBM-Longitudinal\Revised\Manuscript%20on%20prognostic%20utility\scatterplo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Positive</c:v>
          </c:tx>
          <c:spPr>
            <a:ln w="47625" cap="rnd">
              <a:noFill/>
              <a:round/>
            </a:ln>
            <a:effectLst/>
          </c:spPr>
          <c:marker>
            <c:symbol val="circle"/>
            <c:size val="5"/>
            <c:spPr>
              <a:solidFill>
                <a:schemeClr val="accent1"/>
              </a:solidFill>
              <a:ln w="9525">
                <a:solidFill>
                  <a:schemeClr val="accent1"/>
                </a:solidFill>
              </a:ln>
              <a:effectLst/>
            </c:spPr>
          </c:marker>
          <c:trendline>
            <c:spPr>
              <a:ln w="38100" cap="rnd">
                <a:solidFill>
                  <a:schemeClr val="accent1"/>
                </a:solidFill>
                <a:prstDash val="sysDot"/>
              </a:ln>
              <a:effectLst/>
            </c:spPr>
            <c:trendlineType val="linear"/>
            <c:dispRSqr val="0"/>
            <c:dispEq val="0"/>
          </c:trendline>
          <c:xVal>
            <c:numRef>
              <c:f>Sheet3!$A$5:$A$66</c:f>
              <c:numCache>
                <c:formatCode>General</c:formatCode>
                <c:ptCount val="62"/>
                <c:pt idx="0">
                  <c:v>-1.4358770000000001</c:v>
                </c:pt>
                <c:pt idx="1">
                  <c:v>-6.8636000000000003E-2</c:v>
                </c:pt>
                <c:pt idx="2">
                  <c:v>0.59729299999999996</c:v>
                </c:pt>
                <c:pt idx="3">
                  <c:v>-0.10992300000000001</c:v>
                </c:pt>
                <c:pt idx="4">
                  <c:v>-8.0750000000000006E-3</c:v>
                </c:pt>
                <c:pt idx="5">
                  <c:v>1.9769999999999999E-2</c:v>
                </c:pt>
                <c:pt idx="6">
                  <c:v>1.8440859999999999</c:v>
                </c:pt>
                <c:pt idx="7">
                  <c:v>-1.4953860000000001</c:v>
                </c:pt>
                <c:pt idx="8">
                  <c:v>0.174706</c:v>
                </c:pt>
                <c:pt idx="9">
                  <c:v>-1.3050440000000001</c:v>
                </c:pt>
                <c:pt idx="10">
                  <c:v>0.82640800000000003</c:v>
                </c:pt>
                <c:pt idx="11">
                  <c:v>-0.247753</c:v>
                </c:pt>
                <c:pt idx="12">
                  <c:v>0.77059699999999998</c:v>
                </c:pt>
                <c:pt idx="13">
                  <c:v>-4.4026000000000003E-2</c:v>
                </c:pt>
                <c:pt idx="14">
                  <c:v>0.34376299999999999</c:v>
                </c:pt>
                <c:pt idx="15">
                  <c:v>-0.96793700000000005</c:v>
                </c:pt>
                <c:pt idx="16">
                  <c:v>-1.069094</c:v>
                </c:pt>
                <c:pt idx="17">
                  <c:v>9.3616000000000005E-2</c:v>
                </c:pt>
                <c:pt idx="18">
                  <c:v>0.48327399999999998</c:v>
                </c:pt>
                <c:pt idx="19">
                  <c:v>0.453011</c:v>
                </c:pt>
                <c:pt idx="20">
                  <c:v>0.63415299999999997</c:v>
                </c:pt>
                <c:pt idx="21">
                  <c:v>0.51140200000000002</c:v>
                </c:pt>
                <c:pt idx="22">
                  <c:v>-0.16861499999999999</c:v>
                </c:pt>
                <c:pt idx="23">
                  <c:v>9.5949000000000007E-2</c:v>
                </c:pt>
                <c:pt idx="24">
                  <c:v>-0.27867399999999998</c:v>
                </c:pt>
                <c:pt idx="25">
                  <c:v>-0.619869</c:v>
                </c:pt>
                <c:pt idx="26">
                  <c:v>-1.4747790000000001</c:v>
                </c:pt>
                <c:pt idx="27">
                  <c:v>-0.69589100000000004</c:v>
                </c:pt>
                <c:pt idx="28">
                  <c:v>0.67310400000000004</c:v>
                </c:pt>
                <c:pt idx="29">
                  <c:v>2.2046700000000001</c:v>
                </c:pt>
                <c:pt idx="30">
                  <c:v>-1.3469199999999999</c:v>
                </c:pt>
                <c:pt idx="31">
                  <c:v>-1.0659350000000001</c:v>
                </c:pt>
                <c:pt idx="32">
                  <c:v>1.036475</c:v>
                </c:pt>
                <c:pt idx="33">
                  <c:v>-0.80641300000000005</c:v>
                </c:pt>
                <c:pt idx="34">
                  <c:v>-0.53882300000000005</c:v>
                </c:pt>
                <c:pt idx="35">
                  <c:v>-6.9152000000000005E-2</c:v>
                </c:pt>
                <c:pt idx="36">
                  <c:v>-1.132493</c:v>
                </c:pt>
                <c:pt idx="37">
                  <c:v>3.8235380000000001</c:v>
                </c:pt>
                <c:pt idx="38">
                  <c:v>0.46782800000000002</c:v>
                </c:pt>
                <c:pt idx="39">
                  <c:v>5.7598000000000003E-2</c:v>
                </c:pt>
                <c:pt idx="40">
                  <c:v>-4.6093000000000002E-2</c:v>
                </c:pt>
                <c:pt idx="41">
                  <c:v>-3.2717999999999997E-2</c:v>
                </c:pt>
                <c:pt idx="42">
                  <c:v>-0.367784</c:v>
                </c:pt>
                <c:pt idx="43">
                  <c:v>-0.18027499999999999</c:v>
                </c:pt>
                <c:pt idx="44">
                  <c:v>0.33080300000000001</c:v>
                </c:pt>
                <c:pt idx="45">
                  <c:v>-0.53933200000000003</c:v>
                </c:pt>
                <c:pt idx="46">
                  <c:v>-0.56524799999999997</c:v>
                </c:pt>
                <c:pt idx="47">
                  <c:v>-0.30028700000000003</c:v>
                </c:pt>
                <c:pt idx="48">
                  <c:v>-8.5754999999999998E-2</c:v>
                </c:pt>
                <c:pt idx="49">
                  <c:v>-0.46213900000000002</c:v>
                </c:pt>
                <c:pt idx="50">
                  <c:v>-1.9391069999999999</c:v>
                </c:pt>
                <c:pt idx="51">
                  <c:v>-0.36183999999999999</c:v>
                </c:pt>
                <c:pt idx="52">
                  <c:v>0.75362700000000005</c:v>
                </c:pt>
                <c:pt idx="53">
                  <c:v>1.593075</c:v>
                </c:pt>
                <c:pt idx="54">
                  <c:v>-0.65471900000000005</c:v>
                </c:pt>
                <c:pt idx="55">
                  <c:v>-6.9617999999999999E-2</c:v>
                </c:pt>
                <c:pt idx="56">
                  <c:v>-1.0959179999999999</c:v>
                </c:pt>
                <c:pt idx="57">
                  <c:v>-2.6624629999999998</c:v>
                </c:pt>
                <c:pt idx="58">
                  <c:v>0.428091</c:v>
                </c:pt>
                <c:pt idx="59">
                  <c:v>0.30773200000000001</c:v>
                </c:pt>
                <c:pt idx="60">
                  <c:v>-1.013069</c:v>
                </c:pt>
                <c:pt idx="61">
                  <c:v>0.112548</c:v>
                </c:pt>
              </c:numCache>
            </c:numRef>
          </c:xVal>
          <c:yVal>
            <c:numRef>
              <c:f>Sheet3!$B$5:$B$66</c:f>
              <c:numCache>
                <c:formatCode>General</c:formatCode>
                <c:ptCount val="62"/>
                <c:pt idx="0">
                  <c:v>0.49</c:v>
                </c:pt>
                <c:pt idx="1">
                  <c:v>0.78</c:v>
                </c:pt>
                <c:pt idx="2">
                  <c:v>-1.6</c:v>
                </c:pt>
                <c:pt idx="3">
                  <c:v>-0.34</c:v>
                </c:pt>
                <c:pt idx="4">
                  <c:v>-2.11</c:v>
                </c:pt>
                <c:pt idx="5">
                  <c:v>-1.58</c:v>
                </c:pt>
                <c:pt idx="6">
                  <c:v>-2.2400000000000002</c:v>
                </c:pt>
                <c:pt idx="7">
                  <c:v>0.33</c:v>
                </c:pt>
                <c:pt idx="8">
                  <c:v>-1.83</c:v>
                </c:pt>
                <c:pt idx="9">
                  <c:v>0.82</c:v>
                </c:pt>
                <c:pt idx="10">
                  <c:v>-0.38</c:v>
                </c:pt>
                <c:pt idx="11">
                  <c:v>0.87</c:v>
                </c:pt>
                <c:pt idx="12">
                  <c:v>-0.61</c:v>
                </c:pt>
                <c:pt idx="13">
                  <c:v>-2.11</c:v>
                </c:pt>
                <c:pt idx="14">
                  <c:v>0.36</c:v>
                </c:pt>
                <c:pt idx="15">
                  <c:v>0.39</c:v>
                </c:pt>
                <c:pt idx="16">
                  <c:v>0.1</c:v>
                </c:pt>
                <c:pt idx="17">
                  <c:v>0.04</c:v>
                </c:pt>
                <c:pt idx="18">
                  <c:v>-3.21</c:v>
                </c:pt>
                <c:pt idx="19">
                  <c:v>-0.22</c:v>
                </c:pt>
                <c:pt idx="20">
                  <c:v>-0.16</c:v>
                </c:pt>
                <c:pt idx="21">
                  <c:v>0.49</c:v>
                </c:pt>
                <c:pt idx="22">
                  <c:v>-0.61</c:v>
                </c:pt>
                <c:pt idx="23">
                  <c:v>-0.69</c:v>
                </c:pt>
                <c:pt idx="24">
                  <c:v>0.01</c:v>
                </c:pt>
                <c:pt idx="25">
                  <c:v>0.88</c:v>
                </c:pt>
                <c:pt idx="26">
                  <c:v>-0.16</c:v>
                </c:pt>
                <c:pt idx="27">
                  <c:v>0.82</c:v>
                </c:pt>
                <c:pt idx="28">
                  <c:v>0.14000000000000001</c:v>
                </c:pt>
                <c:pt idx="29">
                  <c:v>0.28000000000000003</c:v>
                </c:pt>
                <c:pt idx="30">
                  <c:v>-0.53</c:v>
                </c:pt>
                <c:pt idx="31">
                  <c:v>0.97</c:v>
                </c:pt>
                <c:pt idx="32">
                  <c:v>0.91</c:v>
                </c:pt>
                <c:pt idx="33">
                  <c:v>-0.42</c:v>
                </c:pt>
                <c:pt idx="34">
                  <c:v>0.31</c:v>
                </c:pt>
                <c:pt idx="35">
                  <c:v>-0.97</c:v>
                </c:pt>
                <c:pt idx="36">
                  <c:v>0.68</c:v>
                </c:pt>
                <c:pt idx="37">
                  <c:v>-1.4</c:v>
                </c:pt>
                <c:pt idx="38">
                  <c:v>1.06</c:v>
                </c:pt>
                <c:pt idx="39">
                  <c:v>0.54</c:v>
                </c:pt>
                <c:pt idx="40">
                  <c:v>0.99</c:v>
                </c:pt>
                <c:pt idx="41">
                  <c:v>0.93</c:v>
                </c:pt>
                <c:pt idx="42">
                  <c:v>-1.84</c:v>
                </c:pt>
                <c:pt idx="43">
                  <c:v>0.88</c:v>
                </c:pt>
                <c:pt idx="44">
                  <c:v>1.02</c:v>
                </c:pt>
                <c:pt idx="45">
                  <c:v>0.31</c:v>
                </c:pt>
                <c:pt idx="46">
                  <c:v>-0.94</c:v>
                </c:pt>
                <c:pt idx="47">
                  <c:v>0.64</c:v>
                </c:pt>
                <c:pt idx="48">
                  <c:v>0.45</c:v>
                </c:pt>
                <c:pt idx="49">
                  <c:v>0.98</c:v>
                </c:pt>
                <c:pt idx="50">
                  <c:v>1.07</c:v>
                </c:pt>
                <c:pt idx="51">
                  <c:v>-0.09</c:v>
                </c:pt>
                <c:pt idx="52">
                  <c:v>0.15</c:v>
                </c:pt>
                <c:pt idx="53">
                  <c:v>-0.75</c:v>
                </c:pt>
                <c:pt idx="54">
                  <c:v>0.78</c:v>
                </c:pt>
                <c:pt idx="55">
                  <c:v>0.91</c:v>
                </c:pt>
                <c:pt idx="56">
                  <c:v>0.49</c:v>
                </c:pt>
                <c:pt idx="57">
                  <c:v>0.74</c:v>
                </c:pt>
                <c:pt idx="58">
                  <c:v>0.88</c:v>
                </c:pt>
                <c:pt idx="59">
                  <c:v>0.17</c:v>
                </c:pt>
                <c:pt idx="60">
                  <c:v>0.89</c:v>
                </c:pt>
                <c:pt idx="61">
                  <c:v>0.23</c:v>
                </c:pt>
              </c:numCache>
            </c:numRef>
          </c:yVal>
          <c:smooth val="0"/>
          <c:extLst>
            <c:ext xmlns:c16="http://schemas.microsoft.com/office/drawing/2014/chart" uri="{C3380CC4-5D6E-409C-BE32-E72D297353CC}">
              <c16:uniqueId val="{00000001-C2B8-491B-92FD-D9626FDCB3F2}"/>
            </c:ext>
          </c:extLst>
        </c:ser>
        <c:ser>
          <c:idx val="1"/>
          <c:order val="1"/>
          <c:tx>
            <c:v>Negative</c:v>
          </c:tx>
          <c:spPr>
            <a:ln w="47625" cap="rnd">
              <a:noFill/>
              <a:round/>
            </a:ln>
            <a:effectLst/>
          </c:spPr>
          <c:marker>
            <c:symbol val="circle"/>
            <c:size val="5"/>
            <c:spPr>
              <a:solidFill>
                <a:schemeClr val="accent2"/>
              </a:solidFill>
              <a:ln w="9525">
                <a:solidFill>
                  <a:schemeClr val="accent2"/>
                </a:solidFill>
              </a:ln>
              <a:effectLst/>
            </c:spPr>
          </c:marker>
          <c:trendline>
            <c:spPr>
              <a:ln w="38100" cap="rnd">
                <a:solidFill>
                  <a:schemeClr val="accent2"/>
                </a:solidFill>
                <a:prstDash val="sysDot"/>
              </a:ln>
              <a:effectLst/>
            </c:spPr>
            <c:trendlineType val="linear"/>
            <c:dispRSqr val="0"/>
            <c:dispEq val="0"/>
          </c:trendline>
          <c:xVal>
            <c:numRef>
              <c:f>Sheet3!$A$5:$A$66</c:f>
              <c:numCache>
                <c:formatCode>General</c:formatCode>
                <c:ptCount val="62"/>
                <c:pt idx="0">
                  <c:v>-1.4358770000000001</c:v>
                </c:pt>
                <c:pt idx="1">
                  <c:v>-6.8636000000000003E-2</c:v>
                </c:pt>
                <c:pt idx="2">
                  <c:v>0.59729299999999996</c:v>
                </c:pt>
                <c:pt idx="3">
                  <c:v>-0.10992300000000001</c:v>
                </c:pt>
                <c:pt idx="4">
                  <c:v>-8.0750000000000006E-3</c:v>
                </c:pt>
                <c:pt idx="5">
                  <c:v>1.9769999999999999E-2</c:v>
                </c:pt>
                <c:pt idx="6">
                  <c:v>1.8440859999999999</c:v>
                </c:pt>
                <c:pt idx="7">
                  <c:v>-1.4953860000000001</c:v>
                </c:pt>
                <c:pt idx="8">
                  <c:v>0.174706</c:v>
                </c:pt>
                <c:pt idx="9">
                  <c:v>-1.3050440000000001</c:v>
                </c:pt>
                <c:pt idx="10">
                  <c:v>0.82640800000000003</c:v>
                </c:pt>
                <c:pt idx="11">
                  <c:v>-0.247753</c:v>
                </c:pt>
                <c:pt idx="12">
                  <c:v>0.77059699999999998</c:v>
                </c:pt>
                <c:pt idx="13">
                  <c:v>-4.4026000000000003E-2</c:v>
                </c:pt>
                <c:pt idx="14">
                  <c:v>0.34376299999999999</c:v>
                </c:pt>
                <c:pt idx="15">
                  <c:v>-0.96793700000000005</c:v>
                </c:pt>
                <c:pt idx="16">
                  <c:v>-1.069094</c:v>
                </c:pt>
                <c:pt idx="17">
                  <c:v>9.3616000000000005E-2</c:v>
                </c:pt>
                <c:pt idx="18">
                  <c:v>0.48327399999999998</c:v>
                </c:pt>
                <c:pt idx="19">
                  <c:v>0.453011</c:v>
                </c:pt>
                <c:pt idx="20">
                  <c:v>0.63415299999999997</c:v>
                </c:pt>
                <c:pt idx="21">
                  <c:v>0.51140200000000002</c:v>
                </c:pt>
                <c:pt idx="22">
                  <c:v>-0.16861499999999999</c:v>
                </c:pt>
                <c:pt idx="23">
                  <c:v>9.5949000000000007E-2</c:v>
                </c:pt>
                <c:pt idx="24">
                  <c:v>-0.27867399999999998</c:v>
                </c:pt>
                <c:pt idx="25">
                  <c:v>-0.619869</c:v>
                </c:pt>
                <c:pt idx="26">
                  <c:v>-1.4747790000000001</c:v>
                </c:pt>
                <c:pt idx="27">
                  <c:v>-0.69589100000000004</c:v>
                </c:pt>
                <c:pt idx="28">
                  <c:v>0.67310400000000004</c:v>
                </c:pt>
                <c:pt idx="29">
                  <c:v>2.2046700000000001</c:v>
                </c:pt>
                <c:pt idx="30">
                  <c:v>-1.3469199999999999</c:v>
                </c:pt>
                <c:pt idx="31">
                  <c:v>-1.0659350000000001</c:v>
                </c:pt>
                <c:pt idx="32">
                  <c:v>1.036475</c:v>
                </c:pt>
                <c:pt idx="33">
                  <c:v>-0.80641300000000005</c:v>
                </c:pt>
                <c:pt idx="34">
                  <c:v>-0.53882300000000005</c:v>
                </c:pt>
                <c:pt idx="35">
                  <c:v>-6.9152000000000005E-2</c:v>
                </c:pt>
                <c:pt idx="36">
                  <c:v>-1.132493</c:v>
                </c:pt>
                <c:pt idx="37">
                  <c:v>3.8235380000000001</c:v>
                </c:pt>
                <c:pt idx="38">
                  <c:v>0.46782800000000002</c:v>
                </c:pt>
                <c:pt idx="39">
                  <c:v>5.7598000000000003E-2</c:v>
                </c:pt>
                <c:pt idx="40">
                  <c:v>-4.6093000000000002E-2</c:v>
                </c:pt>
                <c:pt idx="41">
                  <c:v>-3.2717999999999997E-2</c:v>
                </c:pt>
                <c:pt idx="42">
                  <c:v>-0.367784</c:v>
                </c:pt>
                <c:pt idx="43">
                  <c:v>-0.18027499999999999</c:v>
                </c:pt>
                <c:pt idx="44">
                  <c:v>0.33080300000000001</c:v>
                </c:pt>
                <c:pt idx="45">
                  <c:v>-0.53933200000000003</c:v>
                </c:pt>
                <c:pt idx="46">
                  <c:v>-0.56524799999999997</c:v>
                </c:pt>
                <c:pt idx="47">
                  <c:v>-0.30028700000000003</c:v>
                </c:pt>
                <c:pt idx="48">
                  <c:v>-8.5754999999999998E-2</c:v>
                </c:pt>
                <c:pt idx="49">
                  <c:v>-0.46213900000000002</c:v>
                </c:pt>
                <c:pt idx="50">
                  <c:v>-1.9391069999999999</c:v>
                </c:pt>
                <c:pt idx="51">
                  <c:v>-0.36183999999999999</c:v>
                </c:pt>
                <c:pt idx="52">
                  <c:v>0.75362700000000005</c:v>
                </c:pt>
                <c:pt idx="53">
                  <c:v>1.593075</c:v>
                </c:pt>
                <c:pt idx="54">
                  <c:v>-0.65471900000000005</c:v>
                </c:pt>
                <c:pt idx="55">
                  <c:v>-6.9617999999999999E-2</c:v>
                </c:pt>
                <c:pt idx="56">
                  <c:v>-1.0959179999999999</c:v>
                </c:pt>
                <c:pt idx="57">
                  <c:v>-2.6624629999999998</c:v>
                </c:pt>
                <c:pt idx="58">
                  <c:v>0.428091</c:v>
                </c:pt>
                <c:pt idx="59">
                  <c:v>0.30773200000000001</c:v>
                </c:pt>
                <c:pt idx="60">
                  <c:v>-1.013069</c:v>
                </c:pt>
                <c:pt idx="61">
                  <c:v>0.112548</c:v>
                </c:pt>
              </c:numCache>
            </c:numRef>
          </c:xVal>
          <c:yVal>
            <c:numRef>
              <c:f>Sheet3!$C$5:$C$66</c:f>
              <c:numCache>
                <c:formatCode>General</c:formatCode>
                <c:ptCount val="62"/>
                <c:pt idx="0">
                  <c:v>0.35</c:v>
                </c:pt>
                <c:pt idx="1">
                  <c:v>1.0900000000000001</c:v>
                </c:pt>
                <c:pt idx="2">
                  <c:v>-0.43</c:v>
                </c:pt>
                <c:pt idx="3">
                  <c:v>0.24</c:v>
                </c:pt>
                <c:pt idx="4">
                  <c:v>-0.34</c:v>
                </c:pt>
                <c:pt idx="5">
                  <c:v>1.01</c:v>
                </c:pt>
                <c:pt idx="6">
                  <c:v>-1.32</c:v>
                </c:pt>
                <c:pt idx="7">
                  <c:v>0.28000000000000003</c:v>
                </c:pt>
                <c:pt idx="8">
                  <c:v>0.01</c:v>
                </c:pt>
                <c:pt idx="9">
                  <c:v>0.93</c:v>
                </c:pt>
                <c:pt idx="10">
                  <c:v>-1.02</c:v>
                </c:pt>
                <c:pt idx="11">
                  <c:v>1.66</c:v>
                </c:pt>
                <c:pt idx="12">
                  <c:v>0.47</c:v>
                </c:pt>
                <c:pt idx="13">
                  <c:v>-1.17</c:v>
                </c:pt>
                <c:pt idx="14">
                  <c:v>-0.23</c:v>
                </c:pt>
                <c:pt idx="15">
                  <c:v>0.3</c:v>
                </c:pt>
                <c:pt idx="16">
                  <c:v>0.79</c:v>
                </c:pt>
                <c:pt idx="17">
                  <c:v>0.92</c:v>
                </c:pt>
                <c:pt idx="18">
                  <c:v>-0.67</c:v>
                </c:pt>
                <c:pt idx="19">
                  <c:v>-0.2</c:v>
                </c:pt>
                <c:pt idx="20">
                  <c:v>-0.28999999999999998</c:v>
                </c:pt>
                <c:pt idx="21">
                  <c:v>-0.43</c:v>
                </c:pt>
                <c:pt idx="22">
                  <c:v>-1.27</c:v>
                </c:pt>
                <c:pt idx="23">
                  <c:v>-0.1</c:v>
                </c:pt>
                <c:pt idx="24">
                  <c:v>-0.67</c:v>
                </c:pt>
                <c:pt idx="25">
                  <c:v>-0.06</c:v>
                </c:pt>
                <c:pt idx="26">
                  <c:v>0.94</c:v>
                </c:pt>
                <c:pt idx="27">
                  <c:v>0.61</c:v>
                </c:pt>
                <c:pt idx="28">
                  <c:v>-0.41</c:v>
                </c:pt>
                <c:pt idx="29">
                  <c:v>0.01</c:v>
                </c:pt>
                <c:pt idx="30">
                  <c:v>-1.88</c:v>
                </c:pt>
                <c:pt idx="31">
                  <c:v>0.09</c:v>
                </c:pt>
                <c:pt idx="32">
                  <c:v>1.32</c:v>
                </c:pt>
                <c:pt idx="33">
                  <c:v>-0.23</c:v>
                </c:pt>
                <c:pt idx="34">
                  <c:v>0.68</c:v>
                </c:pt>
                <c:pt idx="35">
                  <c:v>-1.24</c:v>
                </c:pt>
                <c:pt idx="36">
                  <c:v>1.45</c:v>
                </c:pt>
                <c:pt idx="37">
                  <c:v>0.52</c:v>
                </c:pt>
                <c:pt idx="38">
                  <c:v>-0.27</c:v>
                </c:pt>
                <c:pt idx="39">
                  <c:v>-1.43</c:v>
                </c:pt>
                <c:pt idx="40">
                  <c:v>-0.67</c:v>
                </c:pt>
                <c:pt idx="41">
                  <c:v>-2.4900000000000002</c:v>
                </c:pt>
                <c:pt idx="42">
                  <c:v>1.1599999999999999</c:v>
                </c:pt>
                <c:pt idx="43">
                  <c:v>1.32</c:v>
                </c:pt>
                <c:pt idx="44">
                  <c:v>0.02</c:v>
                </c:pt>
                <c:pt idx="45">
                  <c:v>0.64</c:v>
                </c:pt>
                <c:pt idx="46">
                  <c:v>-1.2</c:v>
                </c:pt>
                <c:pt idx="47">
                  <c:v>0.2</c:v>
                </c:pt>
                <c:pt idx="48">
                  <c:v>0.13</c:v>
                </c:pt>
                <c:pt idx="49">
                  <c:v>0.47</c:v>
                </c:pt>
                <c:pt idx="50">
                  <c:v>-1.22</c:v>
                </c:pt>
                <c:pt idx="51">
                  <c:v>-2.0699999999999998</c:v>
                </c:pt>
                <c:pt idx="52">
                  <c:v>-0.82</c:v>
                </c:pt>
                <c:pt idx="53">
                  <c:v>-0.03</c:v>
                </c:pt>
                <c:pt idx="54">
                  <c:v>0.75</c:v>
                </c:pt>
                <c:pt idx="55">
                  <c:v>1.07</c:v>
                </c:pt>
                <c:pt idx="56">
                  <c:v>1.0900000000000001</c:v>
                </c:pt>
                <c:pt idx="57">
                  <c:v>1.27</c:v>
                </c:pt>
                <c:pt idx="58">
                  <c:v>1.02</c:v>
                </c:pt>
                <c:pt idx="59">
                  <c:v>1.06</c:v>
                </c:pt>
                <c:pt idx="60">
                  <c:v>-0.46</c:v>
                </c:pt>
                <c:pt idx="61">
                  <c:v>1.31</c:v>
                </c:pt>
              </c:numCache>
            </c:numRef>
          </c:yVal>
          <c:smooth val="0"/>
          <c:extLst>
            <c:ext xmlns:c16="http://schemas.microsoft.com/office/drawing/2014/chart" uri="{C3380CC4-5D6E-409C-BE32-E72D297353CC}">
              <c16:uniqueId val="{00000003-C2B8-491B-92FD-D9626FDCB3F2}"/>
            </c:ext>
          </c:extLst>
        </c:ser>
        <c:ser>
          <c:idx val="2"/>
          <c:order val="2"/>
          <c:tx>
            <c:v>Disorganization</c:v>
          </c:tx>
          <c:spPr>
            <a:ln w="47625" cap="rnd">
              <a:noFill/>
              <a:round/>
            </a:ln>
            <a:effectLst/>
          </c:spPr>
          <c:marker>
            <c:symbol val="circle"/>
            <c:size val="5"/>
            <c:spPr>
              <a:solidFill>
                <a:schemeClr val="accent3"/>
              </a:solidFill>
              <a:ln w="9525">
                <a:solidFill>
                  <a:schemeClr val="accent3"/>
                </a:solidFill>
              </a:ln>
              <a:effectLst/>
            </c:spPr>
          </c:marker>
          <c:trendline>
            <c:spPr>
              <a:ln w="31750" cap="rnd">
                <a:solidFill>
                  <a:schemeClr val="accent3"/>
                </a:solidFill>
                <a:prstDash val="sysDot"/>
              </a:ln>
              <a:effectLst/>
            </c:spPr>
            <c:trendlineType val="linear"/>
            <c:dispRSqr val="0"/>
            <c:dispEq val="0"/>
          </c:trendline>
          <c:xVal>
            <c:numRef>
              <c:f>Sheet3!$A$5:$A$66</c:f>
              <c:numCache>
                <c:formatCode>General</c:formatCode>
                <c:ptCount val="62"/>
                <c:pt idx="0">
                  <c:v>-1.4358770000000001</c:v>
                </c:pt>
                <c:pt idx="1">
                  <c:v>-6.8636000000000003E-2</c:v>
                </c:pt>
                <c:pt idx="2">
                  <c:v>0.59729299999999996</c:v>
                </c:pt>
                <c:pt idx="3">
                  <c:v>-0.10992300000000001</c:v>
                </c:pt>
                <c:pt idx="4">
                  <c:v>-8.0750000000000006E-3</c:v>
                </c:pt>
                <c:pt idx="5">
                  <c:v>1.9769999999999999E-2</c:v>
                </c:pt>
                <c:pt idx="6">
                  <c:v>1.8440859999999999</c:v>
                </c:pt>
                <c:pt idx="7">
                  <c:v>-1.4953860000000001</c:v>
                </c:pt>
                <c:pt idx="8">
                  <c:v>0.174706</c:v>
                </c:pt>
                <c:pt idx="9">
                  <c:v>-1.3050440000000001</c:v>
                </c:pt>
                <c:pt idx="10">
                  <c:v>0.82640800000000003</c:v>
                </c:pt>
                <c:pt idx="11">
                  <c:v>-0.247753</c:v>
                </c:pt>
                <c:pt idx="12">
                  <c:v>0.77059699999999998</c:v>
                </c:pt>
                <c:pt idx="13">
                  <c:v>-4.4026000000000003E-2</c:v>
                </c:pt>
                <c:pt idx="14">
                  <c:v>0.34376299999999999</c:v>
                </c:pt>
                <c:pt idx="15">
                  <c:v>-0.96793700000000005</c:v>
                </c:pt>
                <c:pt idx="16">
                  <c:v>-1.069094</c:v>
                </c:pt>
                <c:pt idx="17">
                  <c:v>9.3616000000000005E-2</c:v>
                </c:pt>
                <c:pt idx="18">
                  <c:v>0.48327399999999998</c:v>
                </c:pt>
                <c:pt idx="19">
                  <c:v>0.453011</c:v>
                </c:pt>
                <c:pt idx="20">
                  <c:v>0.63415299999999997</c:v>
                </c:pt>
                <c:pt idx="21">
                  <c:v>0.51140200000000002</c:v>
                </c:pt>
                <c:pt idx="22">
                  <c:v>-0.16861499999999999</c:v>
                </c:pt>
                <c:pt idx="23">
                  <c:v>9.5949000000000007E-2</c:v>
                </c:pt>
                <c:pt idx="24">
                  <c:v>-0.27867399999999998</c:v>
                </c:pt>
                <c:pt idx="25">
                  <c:v>-0.619869</c:v>
                </c:pt>
                <c:pt idx="26">
                  <c:v>-1.4747790000000001</c:v>
                </c:pt>
                <c:pt idx="27">
                  <c:v>-0.69589100000000004</c:v>
                </c:pt>
                <c:pt idx="28">
                  <c:v>0.67310400000000004</c:v>
                </c:pt>
                <c:pt idx="29">
                  <c:v>2.2046700000000001</c:v>
                </c:pt>
                <c:pt idx="30">
                  <c:v>-1.3469199999999999</c:v>
                </c:pt>
                <c:pt idx="31">
                  <c:v>-1.0659350000000001</c:v>
                </c:pt>
                <c:pt idx="32">
                  <c:v>1.036475</c:v>
                </c:pt>
                <c:pt idx="33">
                  <c:v>-0.80641300000000005</c:v>
                </c:pt>
                <c:pt idx="34">
                  <c:v>-0.53882300000000005</c:v>
                </c:pt>
                <c:pt idx="35">
                  <c:v>-6.9152000000000005E-2</c:v>
                </c:pt>
                <c:pt idx="36">
                  <c:v>-1.132493</c:v>
                </c:pt>
                <c:pt idx="37">
                  <c:v>3.8235380000000001</c:v>
                </c:pt>
                <c:pt idx="38">
                  <c:v>0.46782800000000002</c:v>
                </c:pt>
                <c:pt idx="39">
                  <c:v>5.7598000000000003E-2</c:v>
                </c:pt>
                <c:pt idx="40">
                  <c:v>-4.6093000000000002E-2</c:v>
                </c:pt>
                <c:pt idx="41">
                  <c:v>-3.2717999999999997E-2</c:v>
                </c:pt>
                <c:pt idx="42">
                  <c:v>-0.367784</c:v>
                </c:pt>
                <c:pt idx="43">
                  <c:v>-0.18027499999999999</c:v>
                </c:pt>
                <c:pt idx="44">
                  <c:v>0.33080300000000001</c:v>
                </c:pt>
                <c:pt idx="45">
                  <c:v>-0.53933200000000003</c:v>
                </c:pt>
                <c:pt idx="46">
                  <c:v>-0.56524799999999997</c:v>
                </c:pt>
                <c:pt idx="47">
                  <c:v>-0.30028700000000003</c:v>
                </c:pt>
                <c:pt idx="48">
                  <c:v>-8.5754999999999998E-2</c:v>
                </c:pt>
                <c:pt idx="49">
                  <c:v>-0.46213900000000002</c:v>
                </c:pt>
                <c:pt idx="50">
                  <c:v>-1.9391069999999999</c:v>
                </c:pt>
                <c:pt idx="51">
                  <c:v>-0.36183999999999999</c:v>
                </c:pt>
                <c:pt idx="52">
                  <c:v>0.75362700000000005</c:v>
                </c:pt>
                <c:pt idx="53">
                  <c:v>1.593075</c:v>
                </c:pt>
                <c:pt idx="54">
                  <c:v>-0.65471900000000005</c:v>
                </c:pt>
                <c:pt idx="55">
                  <c:v>-6.9617999999999999E-2</c:v>
                </c:pt>
                <c:pt idx="56">
                  <c:v>-1.0959179999999999</c:v>
                </c:pt>
                <c:pt idx="57">
                  <c:v>-2.6624629999999998</c:v>
                </c:pt>
                <c:pt idx="58">
                  <c:v>0.428091</c:v>
                </c:pt>
                <c:pt idx="59">
                  <c:v>0.30773200000000001</c:v>
                </c:pt>
                <c:pt idx="60">
                  <c:v>-1.013069</c:v>
                </c:pt>
                <c:pt idx="61">
                  <c:v>0.112548</c:v>
                </c:pt>
              </c:numCache>
            </c:numRef>
          </c:xVal>
          <c:yVal>
            <c:numRef>
              <c:f>Sheet3!$D$5:$D$66</c:f>
              <c:numCache>
                <c:formatCode>General</c:formatCode>
                <c:ptCount val="62"/>
                <c:pt idx="0">
                  <c:v>0.34</c:v>
                </c:pt>
                <c:pt idx="1">
                  <c:v>1.04</c:v>
                </c:pt>
                <c:pt idx="2">
                  <c:v>-0.51</c:v>
                </c:pt>
                <c:pt idx="3">
                  <c:v>-0.77</c:v>
                </c:pt>
                <c:pt idx="4">
                  <c:v>-1.81</c:v>
                </c:pt>
                <c:pt idx="5">
                  <c:v>-1.81</c:v>
                </c:pt>
                <c:pt idx="6">
                  <c:v>-2.2400000000000002</c:v>
                </c:pt>
                <c:pt idx="7">
                  <c:v>0.38</c:v>
                </c:pt>
                <c:pt idx="8">
                  <c:v>-2.0299999999999998</c:v>
                </c:pt>
                <c:pt idx="9">
                  <c:v>0.86</c:v>
                </c:pt>
                <c:pt idx="10">
                  <c:v>-1.1599999999999999</c:v>
                </c:pt>
                <c:pt idx="11">
                  <c:v>0.4</c:v>
                </c:pt>
                <c:pt idx="12">
                  <c:v>0.08</c:v>
                </c:pt>
                <c:pt idx="13">
                  <c:v>-2.97</c:v>
                </c:pt>
                <c:pt idx="14">
                  <c:v>0.65</c:v>
                </c:pt>
                <c:pt idx="15">
                  <c:v>0.04</c:v>
                </c:pt>
                <c:pt idx="16">
                  <c:v>0.21</c:v>
                </c:pt>
                <c:pt idx="17">
                  <c:v>-0.53</c:v>
                </c:pt>
                <c:pt idx="18">
                  <c:v>-2.88</c:v>
                </c:pt>
                <c:pt idx="19">
                  <c:v>-0.39</c:v>
                </c:pt>
                <c:pt idx="20">
                  <c:v>0.38</c:v>
                </c:pt>
                <c:pt idx="21">
                  <c:v>1.03</c:v>
                </c:pt>
                <c:pt idx="22">
                  <c:v>0.12</c:v>
                </c:pt>
                <c:pt idx="23">
                  <c:v>-0.23</c:v>
                </c:pt>
                <c:pt idx="24">
                  <c:v>-0.27</c:v>
                </c:pt>
                <c:pt idx="25">
                  <c:v>1.32</c:v>
                </c:pt>
                <c:pt idx="26">
                  <c:v>0.77</c:v>
                </c:pt>
                <c:pt idx="27">
                  <c:v>1.04</c:v>
                </c:pt>
                <c:pt idx="28">
                  <c:v>-0.3</c:v>
                </c:pt>
                <c:pt idx="29">
                  <c:v>0.8</c:v>
                </c:pt>
                <c:pt idx="30">
                  <c:v>-1.32</c:v>
                </c:pt>
                <c:pt idx="31">
                  <c:v>0.76</c:v>
                </c:pt>
                <c:pt idx="32">
                  <c:v>1.25</c:v>
                </c:pt>
                <c:pt idx="33">
                  <c:v>-0.49</c:v>
                </c:pt>
                <c:pt idx="34">
                  <c:v>0.69</c:v>
                </c:pt>
                <c:pt idx="35">
                  <c:v>-0.04</c:v>
                </c:pt>
                <c:pt idx="36">
                  <c:v>0.61</c:v>
                </c:pt>
                <c:pt idx="37">
                  <c:v>-0.81</c:v>
                </c:pt>
                <c:pt idx="38">
                  <c:v>-0.06</c:v>
                </c:pt>
                <c:pt idx="39">
                  <c:v>-0.14000000000000001</c:v>
                </c:pt>
                <c:pt idx="40">
                  <c:v>1.06</c:v>
                </c:pt>
                <c:pt idx="41">
                  <c:v>0.28000000000000003</c:v>
                </c:pt>
                <c:pt idx="42">
                  <c:v>0.56999999999999995</c:v>
                </c:pt>
                <c:pt idx="43">
                  <c:v>1.1399999999999999</c:v>
                </c:pt>
                <c:pt idx="44">
                  <c:v>0.21</c:v>
                </c:pt>
                <c:pt idx="45">
                  <c:v>0.55000000000000004</c:v>
                </c:pt>
                <c:pt idx="46">
                  <c:v>-1.46</c:v>
                </c:pt>
                <c:pt idx="47">
                  <c:v>0.33</c:v>
                </c:pt>
                <c:pt idx="48">
                  <c:v>0.6</c:v>
                </c:pt>
                <c:pt idx="49">
                  <c:v>-0.04</c:v>
                </c:pt>
                <c:pt idx="50">
                  <c:v>0.4</c:v>
                </c:pt>
                <c:pt idx="51">
                  <c:v>-0.26</c:v>
                </c:pt>
                <c:pt idx="52">
                  <c:v>-0.66</c:v>
                </c:pt>
                <c:pt idx="53">
                  <c:v>-0.8</c:v>
                </c:pt>
                <c:pt idx="54">
                  <c:v>0.92</c:v>
                </c:pt>
                <c:pt idx="55">
                  <c:v>1.01</c:v>
                </c:pt>
                <c:pt idx="56">
                  <c:v>0.86</c:v>
                </c:pt>
                <c:pt idx="57">
                  <c:v>1.06</c:v>
                </c:pt>
                <c:pt idx="58">
                  <c:v>1.05</c:v>
                </c:pt>
                <c:pt idx="59">
                  <c:v>-0.23</c:v>
                </c:pt>
                <c:pt idx="60">
                  <c:v>0.19</c:v>
                </c:pt>
                <c:pt idx="61">
                  <c:v>0.49</c:v>
                </c:pt>
              </c:numCache>
            </c:numRef>
          </c:yVal>
          <c:smooth val="0"/>
          <c:extLst>
            <c:ext xmlns:c16="http://schemas.microsoft.com/office/drawing/2014/chart" uri="{C3380CC4-5D6E-409C-BE32-E72D297353CC}">
              <c16:uniqueId val="{00000005-C2B8-491B-92FD-D9626FDCB3F2}"/>
            </c:ext>
          </c:extLst>
        </c:ser>
        <c:dLbls>
          <c:showLegendKey val="0"/>
          <c:showVal val="0"/>
          <c:showCatName val="0"/>
          <c:showSerName val="0"/>
          <c:showPercent val="0"/>
          <c:showBubbleSize val="0"/>
        </c:dLbls>
        <c:axId val="2035614544"/>
        <c:axId val="2035617936"/>
      </c:scatterChart>
      <c:valAx>
        <c:axId val="2035614544"/>
        <c:scaling>
          <c:orientation val="minMax"/>
        </c:scaling>
        <c:delete val="0"/>
        <c:axPos val="b"/>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sz="1200" b="1" i="0">
                    <a:solidFill>
                      <a:sysClr val="windowText" lastClr="000000"/>
                    </a:solidFill>
                    <a:latin typeface="Times New Roman" charset="0"/>
                    <a:ea typeface="Times New Roman" charset="0"/>
                    <a:cs typeface="Times New Roman" charset="0"/>
                  </a:rPr>
                  <a:t>Component 13 Baseline Loading Coefficient</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35617936"/>
        <c:crosses val="autoZero"/>
        <c:crossBetween val="midCat"/>
      </c:valAx>
      <c:valAx>
        <c:axId val="2035617936"/>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sz="1200" b="1">
                    <a:solidFill>
                      <a:sysClr val="windowText" lastClr="000000"/>
                    </a:solidFill>
                    <a:latin typeface="Times New Roman" charset="0"/>
                    <a:ea typeface="Times New Roman" charset="0"/>
                    <a:cs typeface="Times New Roman" charset="0"/>
                  </a:rPr>
                  <a:t>Adjusted Reduction Ratio of Symptom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35614544"/>
        <c:crosses val="autoZero"/>
        <c:crossBetween val="midCat"/>
      </c:valAx>
      <c:spPr>
        <a:noFill/>
        <a:ln>
          <a:noFill/>
        </a:ln>
        <a:effectLst/>
      </c:spPr>
    </c:plotArea>
    <c:legend>
      <c:legendPos val="b"/>
      <c:legendEntry>
        <c:idx val="3"/>
        <c:txPr>
          <a:bodyPr rot="0" spcFirstLastPara="1" vertOverflow="ellipsis" vert="horz" wrap="square" anchor="ctr" anchorCtr="1"/>
          <a:lstStyle/>
          <a:p>
            <a:pPr>
              <a:defRPr sz="1200" b="0" i="0" u="none" strike="noStrike" kern="1200" baseline="0">
                <a:solidFill>
                  <a:sysClr val="windowText" lastClr="000000"/>
                </a:solidFill>
                <a:latin typeface="Times New Roman" charset="0"/>
                <a:ea typeface="Times New Roman" charset="0"/>
                <a:cs typeface="Times New Roman" charset="0"/>
              </a:defRPr>
            </a:pPr>
            <a:endParaRPr lang="en-US"/>
          </a:p>
        </c:txPr>
      </c:legendEntry>
      <c:legendEntry>
        <c:idx val="4"/>
        <c:txPr>
          <a:bodyPr rot="0" spcFirstLastPara="1" vertOverflow="ellipsis" vert="horz" wrap="square" anchor="ctr" anchorCtr="1"/>
          <a:lstStyle/>
          <a:p>
            <a:pPr>
              <a:defRPr sz="1200" b="0" i="0" u="none" strike="noStrike" kern="1200" baseline="0">
                <a:solidFill>
                  <a:sysClr val="windowText" lastClr="000000"/>
                </a:solidFill>
                <a:latin typeface="Times New Roman" charset="0"/>
                <a:ea typeface="Times New Roman" charset="0"/>
                <a:cs typeface="Times New Roman" charset="0"/>
              </a:defRPr>
            </a:pPr>
            <a:endParaRPr lang="en-US"/>
          </a:p>
        </c:txPr>
      </c:legendEntry>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charset="0"/>
              <a:ea typeface="Times New Roman" charset="0"/>
              <a:cs typeface="Times New Roman"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304</Words>
  <Characters>1736</Characters>
  <Application>Microsoft Office Word</Application>
  <DocSecurity>0</DocSecurity>
  <Lines>14</Lines>
  <Paragraphs>4</Paragraphs>
  <ScaleCrop>false</ScaleCrop>
  <Company/>
  <LinksUpToDate>false</LinksUpToDate>
  <CharactersWithSpaces>2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晓晶</dc:creator>
  <cp:keywords/>
  <dc:description/>
  <cp:lastModifiedBy>Gonçalo Vargas</cp:lastModifiedBy>
  <cp:revision>8</cp:revision>
  <dcterms:created xsi:type="dcterms:W3CDTF">2019-03-12T11:37:00Z</dcterms:created>
  <dcterms:modified xsi:type="dcterms:W3CDTF">2019-04-10T12:34:00Z</dcterms:modified>
</cp:coreProperties>
</file>